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8CB8C4" w14:textId="4D73CCB4" w:rsidR="001C0CDA" w:rsidRDefault="0073290C">
      <w:r w:rsidRPr="00F3099C">
        <w:rPr>
          <w:noProof/>
        </w:rPr>
        <mc:AlternateContent>
          <mc:Choice Requires="wps">
            <w:drawing>
              <wp:anchor distT="0" distB="0" distL="114300" distR="114300" simplePos="0" relativeHeight="251659264" behindDoc="0" locked="0" layoutInCell="1" allowOverlap="1" wp14:anchorId="0E8FE9E8" wp14:editId="6967813C">
                <wp:simplePos x="0" y="0"/>
                <wp:positionH relativeFrom="column">
                  <wp:posOffset>164374</wp:posOffset>
                </wp:positionH>
                <wp:positionV relativeFrom="paragraph">
                  <wp:posOffset>508000</wp:posOffset>
                </wp:positionV>
                <wp:extent cx="5994400" cy="0"/>
                <wp:effectExtent l="0" t="12700" r="12700" b="12700"/>
                <wp:wrapNone/>
                <wp:docPr id="1" name="Straight Connector 1"/>
                <wp:cNvGraphicFramePr/>
                <a:graphic xmlns:a="http://schemas.openxmlformats.org/drawingml/2006/main">
                  <a:graphicData uri="http://schemas.microsoft.com/office/word/2010/wordprocessingShape">
                    <wps:wsp>
                      <wps:cNvCnPr/>
                      <wps:spPr>
                        <a:xfrm>
                          <a:off x="0" y="0"/>
                          <a:ext cx="599440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8B39470" id="Straight Connector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2.95pt,40pt" to="484.95pt,4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jNU1wEAAA0EAAAOAAAAZHJzL2Uyb0RvYy54bWysU8GO0zAQvSPxD5bvNOlqF9Go6R66Wi4I&#10;Kpb9AK9jN5ZsjzU2Tfr3jJ00XQFCAnFxMvbM83tvxtv70Vl2UhgN+JavVzVnykvojD+2/Pnb47sP&#10;nMUkfCcseNXys4r8fvf2zXYIjbqBHmynkBGIj80QWt6nFJqqirJXTsQVBOXpUAM6kSjEY9WhGAjd&#10;2eqmrt9XA2AXEKSKkXYfpkO+K/haK5m+aB1VYrblxC2VFcv6ktdqtxXNEUXojZxpiH9g4YTxdOkC&#10;9SCSYN/R/ALljESIoNNKgqtAayNV0UBq1vVPap56EVTRQubEsNgU/x+s/Hw6IDMd9Y4zLxy16Cmh&#10;MMc+sT14TwYCsnX2aQixofS9P+AcxXDALHrU6PKX5LCxeHtevFVjYpI27zab29uaWiAvZ9W1MGBM&#10;HxU4ln9abo3PskUjTp9iosso9ZKSt61nAxHe1Hd1SYtgTfdorM2HZXTU3iI7CWp6Ggt5QniVRZH1&#10;BJslTSLKXzpbNeF/VZpMIdrr6YI8jldMIaXy6YJrPWXnMk0MlsKZ2Z8K5/xcqsqo/k3xUlFuBp+W&#10;Ymc84O9oX63QU/7FgUl3tuAFunNpb7GGZq54P7+PPNSv41J+fcW7HwAAAP//AwBQSwMEFAAGAAgA&#10;AAAhAKIUzyvhAAAADQEAAA8AAABkcnMvZG93bnJldi54bWxMT01PwkAQvZP4HzZjwoXIFhKBlm6J&#10;Vk24KWD0unSHttqdbboLVH89YzzoZZJ5b+Z9pKveNuKEna8dKZiMIxBIhTM1lQped083CxA+aDK6&#10;cYQKvtDDKrsapDox7kwbPG1DKViEfKIVVCG0iZS+qNBqP3YtEnMH11kdeO1KaTp9ZnHbyGkUzaTV&#10;NbFDpVvMKyw+t0er4PAcv92/j/KXx51dz/NJ+eFH/bdSw+v+YcnjbgkiYB/+PuCnA+eHjIPt3ZGM&#10;F42C6W3MlwoWEfdiPp7FDOx/AZml8n+L7AIAAP//AwBQSwECLQAUAAYACAAAACEAtoM4kv4AAADh&#10;AQAAEwAAAAAAAAAAAAAAAAAAAAAAW0NvbnRlbnRfVHlwZXNdLnhtbFBLAQItABQABgAIAAAAIQA4&#10;/SH/1gAAAJQBAAALAAAAAAAAAAAAAAAAAC8BAABfcmVscy8ucmVsc1BLAQItABQABgAIAAAAIQAW&#10;+jNU1wEAAA0EAAAOAAAAAAAAAAAAAAAAAC4CAABkcnMvZTJvRG9jLnhtbFBLAQItABQABgAIAAAA&#10;IQCiFM8r4QAAAA0BAAAPAAAAAAAAAAAAAAAAADEEAABkcnMvZG93bnJldi54bWxQSwUGAAAAAAQA&#10;BADzAAAAPwUAAAAA&#10;" strokecolor="black [3213]" strokeweight="1.5pt">
                <v:stroke joinstyle="miter"/>
              </v:line>
            </w:pict>
          </mc:Fallback>
        </mc:AlternateContent>
      </w:r>
      <w:r w:rsidR="00F3099C" w:rsidRPr="00F3099C">
        <w:rPr>
          <w:noProof/>
        </w:rPr>
        <mc:AlternateContent>
          <mc:Choice Requires="wps">
            <w:drawing>
              <wp:anchor distT="0" distB="0" distL="114300" distR="114300" simplePos="0" relativeHeight="251660288" behindDoc="0" locked="0" layoutInCell="1" allowOverlap="1" wp14:anchorId="63EA3350" wp14:editId="6E80FC57">
                <wp:simplePos x="0" y="0"/>
                <wp:positionH relativeFrom="column">
                  <wp:posOffset>107950</wp:posOffset>
                </wp:positionH>
                <wp:positionV relativeFrom="paragraph">
                  <wp:posOffset>6060384</wp:posOffset>
                </wp:positionV>
                <wp:extent cx="6129867" cy="40640"/>
                <wp:effectExtent l="0" t="0" r="17145" b="22860"/>
                <wp:wrapNone/>
                <wp:docPr id="6" name="Straight Connector 6"/>
                <wp:cNvGraphicFramePr/>
                <a:graphic xmlns:a="http://schemas.openxmlformats.org/drawingml/2006/main">
                  <a:graphicData uri="http://schemas.microsoft.com/office/word/2010/wordprocessingShape">
                    <wps:wsp>
                      <wps:cNvCnPr/>
                      <wps:spPr>
                        <a:xfrm flipV="1">
                          <a:off x="0" y="0"/>
                          <a:ext cx="6129867" cy="4064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D71BB1B" id="Straight Connector 6" o:spid="_x0000_s1026" style="position:absolute;flip:y;z-index:251660288;visibility:visible;mso-wrap-style:square;mso-wrap-distance-left:9pt;mso-wrap-distance-top:0;mso-wrap-distance-right:9pt;mso-wrap-distance-bottom:0;mso-position-horizontal:absolute;mso-position-horizontal-relative:text;mso-position-vertical:absolute;mso-position-vertical-relative:text" from="8.5pt,477.2pt" to="491.15pt,48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B5gEAABsEAAAOAAAAZHJzL2Uyb0RvYy54bWysU01vEzEQvSPxHyzfyW6ialtW2fSQqlwQ&#10;RBS4u95x1pK/NDbZ5N8z9iabtpxAXCzP15t5z+P1/dEadgCM2ruOLxc1Z+Ck77Xbd/zH98cPd5zF&#10;JFwvjHfQ8RNEfr95/249hhZWfvCmB2QE4mI7ho4PKYW2qqIcwIq48AEcBZVHKxKZuK96FCOhW1Ot&#10;6rqpRo99QC8hRvI+TEG+KfhKgUxflYqQmOk4zZbKieV8zme1WYt2jyIMWp7HEP8whRXaUdMZ6kEk&#10;wX6h/gPKaok+epUW0tvKK6UlFA7EZlm/YfM0iACFC4kTwyxT/H+w8sthh0z3HW84c8LSEz0lFHo/&#10;JLb1zpGAHlmTdRpDbCl963Z4tmLYYSZ9VGiZMjr8pBUoMhAxdiwqn2aV4ZiYJGezXH28a245kxS7&#10;qZub8grVBJPhAsb0Cbxl+dJxo10WQbTi8Dkmak2pl5TsNo6N1Hd1W9clLXqj+0dtTA6WRYKtQXYQ&#10;tALpuMxUCOFFFlnGkTMTnCiVWzoZmPC/gSKJaPSJ3BtMISW4dME1jrJzmaIJ5sLzZHmrr8O8Ljzn&#10;51Ioi/s3xXNF6exdmoutdh4nXV53v0qhpvyLAhPvLMGz70/lsYs0tIFFufNvySv+0i7l1z+9+Q0A&#10;AP//AwBQSwMEFAAGAAgAAAAhAKJCt7bkAAAADwEAAA8AAABkcnMvZG93bnJldi54bWxMj0FPwzAM&#10;he9I/IfISNxYurGWrms6DabekCYGB7hljddWNE7VpFv595jTuFh+sv38vnwz2U6ccfCtIwXzWQQC&#10;qXKmpVrBx3v5kILwQZPRnSNU8IMeNsXtTa4z4y70hudDqAWbkM+0giaEPpPSVw1a7WeuR+LZyQ1W&#10;B5ZDLc2gL2xuO7mIokRa3RJ/aHSPLw1W34fRKti/7ufbL9cnp884HuPnoZQ7Xyp1fzft1ly2axAB&#10;p3C9gD8Gzg8FBzu6kYwXHesn5gkKVvFyCYIXVuniEcSRmyRKQRa5/M9R/AIAAP//AwBQSwECLQAU&#10;AAYACAAAACEAtoM4kv4AAADhAQAAEwAAAAAAAAAAAAAAAAAAAAAAW0NvbnRlbnRfVHlwZXNdLnht&#10;bFBLAQItABQABgAIAAAAIQA4/SH/1gAAAJQBAAALAAAAAAAAAAAAAAAAAC8BAABfcmVscy8ucmVs&#10;c1BLAQItABQABgAIAAAAIQDx/j/B5gEAABsEAAAOAAAAAAAAAAAAAAAAAC4CAABkcnMvZTJvRG9j&#10;LnhtbFBLAQItABQABgAIAAAAIQCiQre25AAAAA8BAAAPAAAAAAAAAAAAAAAAAEAEAABkcnMvZG93&#10;bnJldi54bWxQSwUGAAAAAAQABADzAAAAUQUAAAAA&#10;" strokecolor="black [3213]" strokeweight="1pt">
                <v:stroke joinstyle="miter"/>
              </v:line>
            </w:pict>
          </mc:Fallback>
        </mc:AlternateContent>
      </w:r>
      <w:r w:rsidR="00F3099C" w:rsidRPr="00F3099C">
        <w:rPr>
          <w:noProof/>
        </w:rPr>
        <mc:AlternateContent>
          <mc:Choice Requires="wps">
            <w:drawing>
              <wp:inline distT="0" distB="0" distL="0" distR="0" wp14:anchorId="0D48A250" wp14:editId="36879D7F">
                <wp:extent cx="6300694" cy="6621182"/>
                <wp:effectExtent l="12700" t="12700" r="11430" b="8255"/>
                <wp:docPr id="2" name="Text Box 2"/>
                <wp:cNvGraphicFramePr/>
                <a:graphic xmlns:a="http://schemas.openxmlformats.org/drawingml/2006/main">
                  <a:graphicData uri="http://schemas.microsoft.com/office/word/2010/wordprocessingShape">
                    <wps:wsp>
                      <wps:cNvSpPr txBox="1"/>
                      <wps:spPr>
                        <a:xfrm>
                          <a:off x="0" y="0"/>
                          <a:ext cx="6300694" cy="6621182"/>
                        </a:xfrm>
                        <a:prstGeom prst="rect">
                          <a:avLst/>
                        </a:prstGeom>
                        <a:solidFill>
                          <a:schemeClr val="accent1">
                            <a:lumMod val="20000"/>
                            <a:lumOff val="80000"/>
                          </a:schemeClr>
                        </a:solidFill>
                        <a:ln w="19050"/>
                      </wps:spPr>
                      <wps:style>
                        <a:lnRef idx="2">
                          <a:schemeClr val="dk1"/>
                        </a:lnRef>
                        <a:fillRef idx="1">
                          <a:schemeClr val="lt1"/>
                        </a:fillRef>
                        <a:effectRef idx="0">
                          <a:schemeClr val="dk1"/>
                        </a:effectRef>
                        <a:fontRef idx="minor">
                          <a:schemeClr val="dk1"/>
                        </a:fontRef>
                      </wps:style>
                      <wps:txbx>
                        <w:txbxContent>
                          <w:p w14:paraId="45BEAA5C" w14:textId="77777777" w:rsidR="00F3099C" w:rsidRDefault="00F3099C" w:rsidP="00F3099C">
                            <w:pPr>
                              <w:rPr>
                                <w:b/>
                                <w:bCs/>
                              </w:rPr>
                            </w:pPr>
                          </w:p>
                          <w:p w14:paraId="3E9A6A22" w14:textId="77777777" w:rsidR="00F3099C" w:rsidRDefault="00F3099C" w:rsidP="00F3099C">
                            <w:r>
                              <w:rPr>
                                <w:b/>
                                <w:bCs/>
                              </w:rPr>
                              <w:t xml:space="preserve">Box 1. </w:t>
                            </w:r>
                            <w:r w:rsidRPr="00BD4360">
                              <w:t xml:space="preserve">Key issues </w:t>
                            </w:r>
                            <w:r>
                              <w:t xml:space="preserve">that </w:t>
                            </w:r>
                            <w:r w:rsidRPr="00BD4360">
                              <w:t>contribut</w:t>
                            </w:r>
                            <w:r>
                              <w:t>e</w:t>
                            </w:r>
                            <w:r w:rsidRPr="00BD4360">
                              <w:t xml:space="preserve"> </w:t>
                            </w:r>
                            <w:r>
                              <w:t xml:space="preserve">to </w:t>
                            </w:r>
                            <w:r w:rsidRPr="00BD4360">
                              <w:t>normal tissue injury with proton</w:t>
                            </w:r>
                            <w:r>
                              <w:t xml:space="preserve"> therapy</w:t>
                            </w:r>
                          </w:p>
                          <w:p w14:paraId="44E6649B" w14:textId="77777777" w:rsidR="00F3099C" w:rsidRPr="004C6606" w:rsidRDefault="00F3099C" w:rsidP="00F3099C"/>
                          <w:tbl>
                            <w:tblPr>
                              <w:tblStyle w:val="PlainTable4"/>
                              <w:tblW w:w="9158" w:type="dxa"/>
                              <w:tblLayout w:type="fixed"/>
                              <w:tblLook w:val="0620" w:firstRow="1" w:lastRow="0" w:firstColumn="0" w:lastColumn="0" w:noHBand="1" w:noVBand="1"/>
                            </w:tblPr>
                            <w:tblGrid>
                              <w:gridCol w:w="4579"/>
                              <w:gridCol w:w="4579"/>
                            </w:tblGrid>
                            <w:tr w:rsidR="00F3099C" w:rsidRPr="00147EAB" w14:paraId="1BD59E62" w14:textId="77777777" w:rsidTr="00D77DCD">
                              <w:trPr>
                                <w:cnfStyle w:val="100000000000" w:firstRow="1" w:lastRow="0" w:firstColumn="0" w:lastColumn="0" w:oddVBand="0" w:evenVBand="0" w:oddHBand="0" w:evenHBand="0" w:firstRowFirstColumn="0" w:firstRowLastColumn="0" w:lastRowFirstColumn="0" w:lastRowLastColumn="0"/>
                                <w:trHeight w:val="446"/>
                              </w:trPr>
                              <w:tc>
                                <w:tcPr>
                                  <w:tcW w:w="0" w:type="dxa"/>
                                </w:tcPr>
                                <w:p w14:paraId="55AE685F" w14:textId="77777777" w:rsidR="00F3099C" w:rsidRPr="00147EAB" w:rsidRDefault="00F3099C" w:rsidP="00A16A5A">
                                  <w:pPr>
                                    <w:jc w:val="center"/>
                                    <w:rPr>
                                      <w:b w:val="0"/>
                                      <w:bCs w:val="0"/>
                                    </w:rPr>
                                  </w:pPr>
                                  <w:r w:rsidRPr="00147EAB">
                                    <w:t>Key Issues</w:t>
                                  </w:r>
                                </w:p>
                              </w:tc>
                              <w:tc>
                                <w:tcPr>
                                  <w:tcW w:w="0" w:type="dxa"/>
                                </w:tcPr>
                                <w:p w14:paraId="1EE6EB17" w14:textId="77777777" w:rsidR="00F3099C" w:rsidRPr="00147EAB" w:rsidRDefault="00F3099C" w:rsidP="00A16A5A">
                                  <w:pPr>
                                    <w:jc w:val="center"/>
                                    <w:rPr>
                                      <w:b w:val="0"/>
                                      <w:bCs w:val="0"/>
                                    </w:rPr>
                                  </w:pPr>
                                  <w:r w:rsidRPr="00147EAB">
                                    <w:t>Contributing Factors</w:t>
                                  </w:r>
                                </w:p>
                              </w:tc>
                            </w:tr>
                            <w:tr w:rsidR="00F3099C" w:rsidRPr="00147EAB" w14:paraId="1A212CF2" w14:textId="77777777" w:rsidTr="00D77DCD">
                              <w:trPr>
                                <w:trHeight w:val="778"/>
                              </w:trPr>
                              <w:tc>
                                <w:tcPr>
                                  <w:tcW w:w="0" w:type="dxa"/>
                                </w:tcPr>
                                <w:p w14:paraId="6D29E4F3" w14:textId="77777777" w:rsidR="00F3099C" w:rsidRPr="00D64D3F" w:rsidRDefault="00F3099C" w:rsidP="00A16A5A">
                                  <w:pPr>
                                    <w:rPr>
                                      <w:b/>
                                      <w:bCs/>
                                      <w:i/>
                                      <w:iCs/>
                                    </w:rPr>
                                  </w:pPr>
                                  <w:r w:rsidRPr="00D64D3F">
                                    <w:t>Uncertainties in the depth of penetration of beams</w:t>
                                  </w:r>
                                </w:p>
                              </w:tc>
                              <w:tc>
                                <w:tcPr>
                                  <w:tcW w:w="0" w:type="dxa"/>
                                </w:tcPr>
                                <w:p w14:paraId="7B4125D3" w14:textId="77777777" w:rsidR="00F3099C" w:rsidRPr="00D64D3F" w:rsidRDefault="00F3099C" w:rsidP="00F3099C">
                                  <w:pPr>
                                    <w:numPr>
                                      <w:ilvl w:val="0"/>
                                      <w:numId w:val="2"/>
                                    </w:numPr>
                                    <w:ind w:left="372"/>
                                    <w:rPr>
                                      <w:b/>
                                      <w:bCs/>
                                      <w:i/>
                                      <w:iCs/>
                                    </w:rPr>
                                  </w:pPr>
                                  <w:r w:rsidRPr="00D64D3F">
                                    <w:t>Differences in tissue compositions</w:t>
                                  </w:r>
                                </w:p>
                                <w:p w14:paraId="0D55110F" w14:textId="77777777" w:rsidR="00F3099C" w:rsidRPr="0073175D" w:rsidRDefault="00F3099C" w:rsidP="00F3099C">
                                  <w:pPr>
                                    <w:numPr>
                                      <w:ilvl w:val="0"/>
                                      <w:numId w:val="2"/>
                                    </w:numPr>
                                    <w:rPr>
                                      <w:b/>
                                      <w:bCs/>
                                      <w:i/>
                                      <w:iCs/>
                                    </w:rPr>
                                  </w:pPr>
                                  <w:r w:rsidRPr="00D64D3F">
                                    <w:t>Target movement due to breathing motion</w:t>
                                  </w:r>
                                  <w:r>
                                    <w:t>, changes in bowel and bladder filling as well as other normal tissue changes</w:t>
                                  </w:r>
                                </w:p>
                                <w:p w14:paraId="137C143D" w14:textId="77777777" w:rsidR="00F3099C" w:rsidRPr="00617B00" w:rsidRDefault="00F3099C" w:rsidP="0073175D">
                                  <w:pPr>
                                    <w:ind w:left="360"/>
                                    <w:rPr>
                                      <w:b/>
                                      <w:bCs/>
                                    </w:rPr>
                                  </w:pPr>
                                </w:p>
                              </w:tc>
                            </w:tr>
                            <w:tr w:rsidR="00F3099C" w:rsidRPr="00147EAB" w14:paraId="3CD71400" w14:textId="77777777" w:rsidTr="00D77DCD">
                              <w:trPr>
                                <w:trHeight w:val="2282"/>
                              </w:trPr>
                              <w:tc>
                                <w:tcPr>
                                  <w:tcW w:w="0" w:type="dxa"/>
                                </w:tcPr>
                                <w:p w14:paraId="05C61004" w14:textId="77777777" w:rsidR="00F3099C" w:rsidRPr="00D64D3F" w:rsidRDefault="00F3099C" w:rsidP="00A16A5A">
                                  <w:pPr>
                                    <w:rPr>
                                      <w:b/>
                                      <w:bCs/>
                                      <w:i/>
                                      <w:iCs/>
                                    </w:rPr>
                                  </w:pPr>
                                  <w:r w:rsidRPr="00D64D3F">
                                    <w:t xml:space="preserve">RBE: LET, dose, fraction, and tissue type </w:t>
                                  </w:r>
                                </w:p>
                                <w:p w14:paraId="1A61239A" w14:textId="77777777" w:rsidR="00F3099C" w:rsidRPr="00D64D3F" w:rsidRDefault="00F3099C" w:rsidP="00A16A5A">
                                  <w:pPr>
                                    <w:rPr>
                                      <w:b/>
                                      <w:bCs/>
                                      <w:i/>
                                      <w:iCs/>
                                    </w:rPr>
                                  </w:pPr>
                                </w:p>
                                <w:p w14:paraId="1B9F7CA0" w14:textId="77777777" w:rsidR="00F3099C" w:rsidRPr="00D64D3F" w:rsidRDefault="00F3099C" w:rsidP="00A16A5A">
                                  <w:pPr>
                                    <w:rPr>
                                      <w:b/>
                                      <w:bCs/>
                                      <w:i/>
                                      <w:iCs/>
                                    </w:rPr>
                                  </w:pPr>
                                </w:p>
                                <w:p w14:paraId="507CCA02" w14:textId="77777777" w:rsidR="00F3099C" w:rsidRPr="00D64D3F" w:rsidRDefault="00F3099C" w:rsidP="00A16A5A">
                                  <w:pPr>
                                    <w:rPr>
                                      <w:b/>
                                      <w:bCs/>
                                      <w:i/>
                                      <w:iCs/>
                                    </w:rPr>
                                  </w:pPr>
                                </w:p>
                                <w:p w14:paraId="5E5E9E4B" w14:textId="77777777" w:rsidR="00F3099C" w:rsidRPr="00D64D3F" w:rsidRDefault="00F3099C" w:rsidP="00A16A5A">
                                  <w:pPr>
                                    <w:rPr>
                                      <w:b/>
                                      <w:bCs/>
                                      <w:i/>
                                      <w:iCs/>
                                    </w:rPr>
                                  </w:pPr>
                                </w:p>
                              </w:tc>
                              <w:tc>
                                <w:tcPr>
                                  <w:tcW w:w="0" w:type="dxa"/>
                                </w:tcPr>
                                <w:p w14:paraId="6EEB8ED7" w14:textId="77777777" w:rsidR="00F3099C" w:rsidRPr="00D64D3F" w:rsidRDefault="00F3099C" w:rsidP="00F3099C">
                                  <w:pPr>
                                    <w:numPr>
                                      <w:ilvl w:val="0"/>
                                      <w:numId w:val="4"/>
                                    </w:numPr>
                                    <w:rPr>
                                      <w:b/>
                                      <w:bCs/>
                                      <w:i/>
                                      <w:iCs/>
                                    </w:rPr>
                                  </w:pPr>
                                  <w:r w:rsidRPr="00D64D3F">
                                    <w:t>Contentious use of a fixed RBE value assigned to protons may overdose normal tissue and underdose tumors</w:t>
                                  </w:r>
                                </w:p>
                                <w:p w14:paraId="5DD3C803" w14:textId="77777777" w:rsidR="00F3099C" w:rsidRDefault="00F3099C" w:rsidP="00F3099C">
                                  <w:pPr>
                                    <w:numPr>
                                      <w:ilvl w:val="0"/>
                                      <w:numId w:val="1"/>
                                    </w:numPr>
                                    <w:rPr>
                                      <w:b/>
                                      <w:bCs/>
                                      <w:i/>
                                      <w:iCs/>
                                    </w:rPr>
                                  </w:pPr>
                                  <w:r w:rsidRPr="00D64D3F">
                                    <w:t>Strong impact of LET on normal tissue injury is not being included in the RBE definition</w:t>
                                  </w:r>
                                </w:p>
                                <w:p w14:paraId="20AD0950" w14:textId="77777777" w:rsidR="00F3099C" w:rsidRPr="0073175D" w:rsidRDefault="00F3099C" w:rsidP="00F3099C">
                                  <w:pPr>
                                    <w:numPr>
                                      <w:ilvl w:val="0"/>
                                      <w:numId w:val="1"/>
                                    </w:numPr>
                                    <w:rPr>
                                      <w:b/>
                                      <w:bCs/>
                                      <w:i/>
                                      <w:iCs/>
                                    </w:rPr>
                                  </w:pPr>
                                  <w:r w:rsidRPr="00D64D3F">
                                    <w:t xml:space="preserve">Not using variable RBE values limits personalization of RT </w:t>
                                  </w:r>
                                </w:p>
                                <w:p w14:paraId="294AFCF5" w14:textId="77777777" w:rsidR="00F3099C" w:rsidRPr="00574D43" w:rsidRDefault="00F3099C" w:rsidP="00A16A5A">
                                  <w:pPr>
                                    <w:rPr>
                                      <w:b/>
                                      <w:bCs/>
                                    </w:rPr>
                                  </w:pPr>
                                </w:p>
                              </w:tc>
                            </w:tr>
                            <w:tr w:rsidR="00F3099C" w:rsidRPr="00147EAB" w14:paraId="3D5D7217" w14:textId="77777777" w:rsidTr="00D77DCD">
                              <w:trPr>
                                <w:trHeight w:val="1130"/>
                              </w:trPr>
                              <w:tc>
                                <w:tcPr>
                                  <w:tcW w:w="0" w:type="dxa"/>
                                </w:tcPr>
                                <w:p w14:paraId="22272B67" w14:textId="77777777" w:rsidR="00F3099C" w:rsidRPr="00D64D3F" w:rsidRDefault="00F3099C" w:rsidP="00A16A5A">
                                  <w:pPr>
                                    <w:rPr>
                                      <w:b/>
                                      <w:bCs/>
                                      <w:i/>
                                      <w:iCs/>
                                    </w:rPr>
                                  </w:pPr>
                                  <w:r w:rsidRPr="00D64D3F">
                                    <w:t>Delineation of the target volume</w:t>
                                  </w:r>
                                </w:p>
                                <w:p w14:paraId="53B8DB5E" w14:textId="77777777" w:rsidR="00F3099C" w:rsidRPr="00D64D3F" w:rsidRDefault="00F3099C" w:rsidP="00A16A5A">
                                  <w:pPr>
                                    <w:rPr>
                                      <w:b/>
                                      <w:bCs/>
                                      <w:i/>
                                      <w:iCs/>
                                    </w:rPr>
                                  </w:pPr>
                                </w:p>
                              </w:tc>
                              <w:tc>
                                <w:tcPr>
                                  <w:tcW w:w="0" w:type="dxa"/>
                                </w:tcPr>
                                <w:p w14:paraId="75C493E4" w14:textId="77777777" w:rsidR="00F3099C" w:rsidRPr="00D64D3F" w:rsidRDefault="00F3099C" w:rsidP="00F3099C">
                                  <w:pPr>
                                    <w:numPr>
                                      <w:ilvl w:val="0"/>
                                      <w:numId w:val="4"/>
                                    </w:numPr>
                                    <w:rPr>
                                      <w:b/>
                                      <w:bCs/>
                                      <w:i/>
                                      <w:iCs/>
                                    </w:rPr>
                                  </w:pPr>
                                  <w:r w:rsidRPr="00D64D3F">
                                    <w:t>Difficulty in achieving adequate tumor delineation due to want of high-quality diagnostic imaging i.e.</w:t>
                                  </w:r>
                                  <w:r>
                                    <w:t>,</w:t>
                                  </w:r>
                                  <w:r w:rsidRPr="00D64D3F">
                                    <w:t xml:space="preserve"> CT-MRI or PET-MRI</w:t>
                                  </w:r>
                                </w:p>
                                <w:p w14:paraId="116A7D81" w14:textId="77777777" w:rsidR="00F3099C" w:rsidRPr="00D64D3F" w:rsidRDefault="00F3099C" w:rsidP="00A16A5A">
                                  <w:pPr>
                                    <w:rPr>
                                      <w:b/>
                                      <w:bCs/>
                                      <w:i/>
                                      <w:iCs/>
                                    </w:rPr>
                                  </w:pPr>
                                </w:p>
                              </w:tc>
                            </w:tr>
                            <w:tr w:rsidR="00F3099C" w:rsidRPr="00147EAB" w14:paraId="459D50E9" w14:textId="77777777" w:rsidTr="00D77DCD">
                              <w:trPr>
                                <w:trHeight w:val="2588"/>
                              </w:trPr>
                              <w:tc>
                                <w:tcPr>
                                  <w:tcW w:w="0" w:type="dxa"/>
                                </w:tcPr>
                                <w:p w14:paraId="44EEA6FC" w14:textId="77777777" w:rsidR="00F3099C" w:rsidRPr="00D64D3F" w:rsidRDefault="00F3099C" w:rsidP="00A16A5A">
                                  <w:pPr>
                                    <w:rPr>
                                      <w:b/>
                                      <w:bCs/>
                                      <w:i/>
                                      <w:iCs/>
                                    </w:rPr>
                                  </w:pPr>
                                  <w:r w:rsidRPr="00D64D3F">
                                    <w:t>Target Motion</w:t>
                                  </w:r>
                                </w:p>
                              </w:tc>
                              <w:tc>
                                <w:tcPr>
                                  <w:tcW w:w="0" w:type="dxa"/>
                                </w:tcPr>
                                <w:p w14:paraId="1288E818" w14:textId="77777777" w:rsidR="00F3099C" w:rsidRPr="00D64D3F" w:rsidRDefault="00F3099C" w:rsidP="00F3099C">
                                  <w:pPr>
                                    <w:numPr>
                                      <w:ilvl w:val="0"/>
                                      <w:numId w:val="3"/>
                                    </w:numPr>
                                    <w:rPr>
                                      <w:b/>
                                      <w:bCs/>
                                      <w:i/>
                                      <w:iCs/>
                                    </w:rPr>
                                  </w:pPr>
                                  <w:r w:rsidRPr="00D64D3F">
                                    <w:t>Changes in tumor location during treatment fractions caused by:</w:t>
                                  </w:r>
                                </w:p>
                                <w:p w14:paraId="293C8C54" w14:textId="77777777" w:rsidR="00F3099C" w:rsidRPr="00D64D3F" w:rsidRDefault="00F3099C" w:rsidP="00F3099C">
                                  <w:pPr>
                                    <w:numPr>
                                      <w:ilvl w:val="1"/>
                                      <w:numId w:val="5"/>
                                    </w:numPr>
                                    <w:rPr>
                                      <w:b/>
                                      <w:bCs/>
                                      <w:i/>
                                      <w:iCs/>
                                    </w:rPr>
                                  </w:pPr>
                                  <w:r w:rsidRPr="00D64D3F">
                                    <w:t>discrepancies between day-to-day patient set up procedures</w:t>
                                  </w:r>
                                </w:p>
                                <w:p w14:paraId="12E0416B" w14:textId="77777777" w:rsidR="00F3099C" w:rsidRPr="00D64D3F" w:rsidRDefault="00F3099C" w:rsidP="00F3099C">
                                  <w:pPr>
                                    <w:numPr>
                                      <w:ilvl w:val="1"/>
                                      <w:numId w:val="5"/>
                                    </w:numPr>
                                    <w:rPr>
                                      <w:b/>
                                      <w:bCs/>
                                      <w:i/>
                                      <w:iCs/>
                                    </w:rPr>
                                  </w:pPr>
                                  <w:r w:rsidRPr="00D64D3F">
                                    <w:t xml:space="preserve">breathing </w:t>
                                  </w:r>
                                </w:p>
                                <w:p w14:paraId="403A639D" w14:textId="77777777" w:rsidR="00F3099C" w:rsidRPr="00D64D3F" w:rsidRDefault="00F3099C" w:rsidP="00F3099C">
                                  <w:pPr>
                                    <w:numPr>
                                      <w:ilvl w:val="1"/>
                                      <w:numId w:val="5"/>
                                    </w:numPr>
                                    <w:rPr>
                                      <w:b/>
                                      <w:bCs/>
                                      <w:i/>
                                      <w:iCs/>
                                    </w:rPr>
                                  </w:pPr>
                                  <w:r w:rsidRPr="00D64D3F">
                                    <w:t xml:space="preserve">peristaltic movement </w:t>
                                  </w:r>
                                </w:p>
                                <w:p w14:paraId="1B0C4B4A" w14:textId="77777777" w:rsidR="00F3099C" w:rsidRPr="00D64D3F" w:rsidRDefault="00F3099C" w:rsidP="00F3099C">
                                  <w:pPr>
                                    <w:numPr>
                                      <w:ilvl w:val="1"/>
                                      <w:numId w:val="5"/>
                                    </w:numPr>
                                    <w:rPr>
                                      <w:b/>
                                      <w:bCs/>
                                      <w:i/>
                                      <w:iCs/>
                                    </w:rPr>
                                  </w:pPr>
                                  <w:r w:rsidRPr="00D64D3F">
                                    <w:t>bowel movement</w:t>
                                  </w:r>
                                </w:p>
                                <w:p w14:paraId="41B113C6" w14:textId="77777777" w:rsidR="00F3099C" w:rsidRPr="00D64D3F" w:rsidRDefault="00F3099C" w:rsidP="00F3099C">
                                  <w:pPr>
                                    <w:numPr>
                                      <w:ilvl w:val="1"/>
                                      <w:numId w:val="5"/>
                                    </w:numPr>
                                    <w:rPr>
                                      <w:b/>
                                      <w:bCs/>
                                      <w:i/>
                                      <w:iCs/>
                                    </w:rPr>
                                  </w:pPr>
                                  <w:r w:rsidRPr="00D64D3F">
                                    <w:t xml:space="preserve">heart beats </w:t>
                                  </w:r>
                                </w:p>
                                <w:p w14:paraId="41506E1E" w14:textId="77777777" w:rsidR="00F3099C" w:rsidRPr="00D64D3F" w:rsidRDefault="00F3099C" w:rsidP="00F3099C">
                                  <w:pPr>
                                    <w:numPr>
                                      <w:ilvl w:val="1"/>
                                      <w:numId w:val="5"/>
                                    </w:numPr>
                                    <w:rPr>
                                      <w:b/>
                                      <w:bCs/>
                                      <w:i/>
                                      <w:iCs/>
                                    </w:rPr>
                                  </w:pPr>
                                  <w:r w:rsidRPr="00D64D3F">
                                    <w:t>organ filling</w:t>
                                  </w:r>
                                </w:p>
                              </w:tc>
                            </w:tr>
                          </w:tbl>
                          <w:p w14:paraId="3F35D695" w14:textId="77777777" w:rsidR="00F3099C" w:rsidRDefault="00F3099C" w:rsidP="00F3099C">
                            <w:pPr>
                              <w:ind w:right="-900"/>
                              <w:rPr>
                                <w:bCs/>
                                <w:sz w:val="20"/>
                                <w:szCs w:val="20"/>
                              </w:rPr>
                            </w:pPr>
                          </w:p>
                          <w:p w14:paraId="0F75E71A" w14:textId="77777777" w:rsidR="00F3099C" w:rsidRDefault="00F3099C" w:rsidP="00F3099C">
                            <w:pPr>
                              <w:ind w:right="-900"/>
                              <w:rPr>
                                <w:bCs/>
                                <w:sz w:val="20"/>
                                <w:szCs w:val="20"/>
                              </w:rPr>
                            </w:pPr>
                            <w:r w:rsidRPr="0083214F">
                              <w:rPr>
                                <w:b/>
                                <w:sz w:val="20"/>
                                <w:szCs w:val="20"/>
                              </w:rPr>
                              <w:t>Abbreviations:</w:t>
                            </w:r>
                            <w:r>
                              <w:rPr>
                                <w:bCs/>
                                <w:sz w:val="20"/>
                                <w:szCs w:val="20"/>
                              </w:rPr>
                              <w:t xml:space="preserve"> </w:t>
                            </w:r>
                            <w:r w:rsidRPr="00BD4360">
                              <w:rPr>
                                <w:bCs/>
                                <w:sz w:val="20"/>
                                <w:szCs w:val="20"/>
                              </w:rPr>
                              <w:t>CT-MRI, computed tomography-magnetic resonance imaging; LET, linear energy transfer</w:t>
                            </w:r>
                            <w:r>
                              <w:rPr>
                                <w:bCs/>
                                <w:sz w:val="20"/>
                                <w:szCs w:val="20"/>
                              </w:rPr>
                              <w:t>;</w:t>
                            </w:r>
                            <w:r w:rsidRPr="00BD4360">
                              <w:rPr>
                                <w:bCs/>
                                <w:sz w:val="20"/>
                                <w:szCs w:val="20"/>
                              </w:rPr>
                              <w:t xml:space="preserve"> PET-MRI, </w:t>
                            </w:r>
                          </w:p>
                          <w:p w14:paraId="392F832C" w14:textId="77777777" w:rsidR="00F3099C" w:rsidRDefault="00F3099C" w:rsidP="00F3099C">
                            <w:pPr>
                              <w:ind w:right="-900"/>
                              <w:rPr>
                                <w:bCs/>
                                <w:sz w:val="20"/>
                                <w:szCs w:val="20"/>
                              </w:rPr>
                            </w:pPr>
                            <w:r w:rsidRPr="00BD4360">
                              <w:rPr>
                                <w:bCs/>
                                <w:sz w:val="20"/>
                                <w:szCs w:val="20"/>
                              </w:rPr>
                              <w:t>positron emission tomography-magnetic resonance imaging; RBE, relative biological effectiveness; RT, radiotherapy</w:t>
                            </w:r>
                          </w:p>
                          <w:p w14:paraId="6EC807B2" w14:textId="77777777" w:rsidR="00F3099C" w:rsidRDefault="00F3099C" w:rsidP="00F3099C">
                            <w:pPr>
                              <w:ind w:right="-900"/>
                              <w:rPr>
                                <w:bCs/>
                                <w:sz w:val="20"/>
                                <w:szCs w:val="20"/>
                              </w:rPr>
                            </w:pPr>
                          </w:p>
                          <w:p w14:paraId="0ADC3A45" w14:textId="77777777" w:rsidR="00F3099C" w:rsidRDefault="00F3099C" w:rsidP="00F3099C">
                            <w:pPr>
                              <w:ind w:right="-900"/>
                              <w:rPr>
                                <w:bCs/>
                                <w:sz w:val="20"/>
                                <w:szCs w:val="20"/>
                              </w:rPr>
                            </w:pPr>
                          </w:p>
                          <w:p w14:paraId="3DB40D42" w14:textId="77777777" w:rsidR="00F3099C" w:rsidRDefault="00F3099C" w:rsidP="00F3099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0D48A250" id="_x0000_t202" coordsize="21600,21600" o:spt="202" path="m,l,21600r21600,l21600,xe">
                <v:stroke joinstyle="miter"/>
                <v:path gradientshapeok="t" o:connecttype="rect"/>
              </v:shapetype>
              <v:shape id="Text Box 2" o:spid="_x0000_s1026" type="#_x0000_t202" style="width:496.1pt;height:52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DdgLogIAAKAFAAAOAAAAZHJzL2Uyb0RvYy54bWysVF1v0zAUfUfiP1h+Z/mgK1u1dCqbhpDG&#10;NrGhPbuOvUY4trHdNuXXc+ykWRloD4iXxL7f9/jce3betYpshPON0RUtjnJKhOambvRTRb89XL07&#10;ocQHpmumjBYV3QlPz+dv35xt7UyUZmVULRxBEO1nW1vRVQh2lmWer0TL/JGxQkMpjWtZwNU9ZbVj&#10;W0RvVVbm+TTbGldbZ7jwHtLLXknnKb6UgodbKb0IRFUUtYX0dem7jN9sfsZmT47ZVcOHMtg/VNGy&#10;RiPpGOqSBUbWrvkjVNtwZ7yR4YibNjNSNlykHtBNkb/o5n7FrEi9ABxvR5j8/wvLbzZ3jjR1RUtK&#10;NGvxRA+iC+Sj6UgZ0dlaP4PRvYVZ6CDGK+/lHsLYdCddG/9oh0APnHcjtjEYh3D6Hq91OqGEQzed&#10;lkVxkuJnz+7W+fBJmJbEQ0UdHi9hyjbXPqAUmO5NYjZvVFNfNUqlSySMuFCObBiemnEudCiSu1q3&#10;X0zdy0GZfHh0iEGNXnyyFyNFol6MlBL+lkRpskX7p/lxipFFbHoM0inslIi1KP1VSGCKrstUwRiy&#10;z1Z/TwgiV7KMLhJtjE592S+cFLrpMRhso5tIDB8d89ezjdYpo9FhdGwbbdzrzrK3BygHvcZj6Jbd&#10;wJOlqXegiTP9mHnLrxo85TXz4Y45zBWYgV0RbvGRygBLM5woWRn382/yaA+6Q0vJFnNaUf9jzZyg&#10;RH3WGITTYjKJg50uk+MPJS7uULM81Oh1e2HAjwJbyfJ0jPZB7Y/SmfYRK2URs0LFNEfuiob98SL0&#10;2wMriYvFIhlhlC0L1/re8hg6whuJ+tA9MmcHNgcMwo3ZTzSbvSB1bxs9tVmsg5FNYnwEuEd1AB5r&#10;IPFyWFlxzxzek9XzYp3/AgAA//8DAFBLAwQUAAYACAAAACEA2mNLSNwAAAAGAQAADwAAAGRycy9k&#10;b3ducmV2LnhtbEyPzU7DMBCE70i8g7VI3KjT8Js0TlWBuHEhjSpxc+NtEhGvg+206duzcIHLSKsZ&#10;zXxbrGc7iCP60DtSsFwkIJAaZ3pqFdTb15snECFqMnpwhArOGGBdXl4UOjfuRO94rGIruIRCrhV0&#10;MY65lKHp0OqwcCMSewfnrY58+lYar09cbgeZJsmDtLonXuj0iM8dNp/VZBVs5T0ud+fJb3Z1Fuvq&#10;4/bl642Uur6aNysQEef4F4YffEaHkpn2biITxKCAH4m/yl6WpSmIPYeSu/QRZFnI//jlNwAAAP//&#10;AwBQSwECLQAUAAYACAAAACEAtoM4kv4AAADhAQAAEwAAAAAAAAAAAAAAAAAAAAAAW0NvbnRlbnRf&#10;VHlwZXNdLnhtbFBLAQItABQABgAIAAAAIQA4/SH/1gAAAJQBAAALAAAAAAAAAAAAAAAAAC8BAABf&#10;cmVscy8ucmVsc1BLAQItABQABgAIAAAAIQB5DdgLogIAAKAFAAAOAAAAAAAAAAAAAAAAAC4CAABk&#10;cnMvZTJvRG9jLnhtbFBLAQItABQABgAIAAAAIQDaY0tI3AAAAAYBAAAPAAAAAAAAAAAAAAAAAPwE&#10;AABkcnMvZG93bnJldi54bWxQSwUGAAAAAAQABADzAAAABQYAAAAA&#10;" fillcolor="#d9e2f3 [660]" strokecolor="black [3200]" strokeweight="1.5pt">
                <v:textbox>
                  <w:txbxContent>
                    <w:p w14:paraId="45BEAA5C" w14:textId="77777777" w:rsidR="00F3099C" w:rsidRDefault="00F3099C" w:rsidP="00F3099C">
                      <w:pPr>
                        <w:rPr>
                          <w:b/>
                          <w:bCs/>
                        </w:rPr>
                      </w:pPr>
                    </w:p>
                    <w:p w14:paraId="3E9A6A22" w14:textId="77777777" w:rsidR="00F3099C" w:rsidRDefault="00F3099C" w:rsidP="00F3099C">
                      <w:r>
                        <w:rPr>
                          <w:b/>
                          <w:bCs/>
                        </w:rPr>
                        <w:t xml:space="preserve">Box 1. </w:t>
                      </w:r>
                      <w:r w:rsidRPr="00BD4360">
                        <w:t xml:space="preserve">Key issues </w:t>
                      </w:r>
                      <w:r>
                        <w:t xml:space="preserve">that </w:t>
                      </w:r>
                      <w:r w:rsidRPr="00BD4360">
                        <w:t>contribut</w:t>
                      </w:r>
                      <w:r>
                        <w:t>e</w:t>
                      </w:r>
                      <w:r w:rsidRPr="00BD4360">
                        <w:t xml:space="preserve"> </w:t>
                      </w:r>
                      <w:r>
                        <w:t xml:space="preserve">to </w:t>
                      </w:r>
                      <w:r w:rsidRPr="00BD4360">
                        <w:t>normal tissue injury with proton</w:t>
                      </w:r>
                      <w:r>
                        <w:t xml:space="preserve"> therapy</w:t>
                      </w:r>
                    </w:p>
                    <w:p w14:paraId="44E6649B" w14:textId="77777777" w:rsidR="00F3099C" w:rsidRPr="004C6606" w:rsidRDefault="00F3099C" w:rsidP="00F3099C"/>
                    <w:tbl>
                      <w:tblPr>
                        <w:tblStyle w:val="PlainTable4"/>
                        <w:tblW w:w="9158" w:type="dxa"/>
                        <w:tblLayout w:type="fixed"/>
                        <w:tblLook w:val="0620" w:firstRow="1" w:lastRow="0" w:firstColumn="0" w:lastColumn="0" w:noHBand="1" w:noVBand="1"/>
                      </w:tblPr>
                      <w:tblGrid>
                        <w:gridCol w:w="4579"/>
                        <w:gridCol w:w="4579"/>
                      </w:tblGrid>
                      <w:tr w:rsidR="00F3099C" w:rsidRPr="00147EAB" w14:paraId="1BD59E62" w14:textId="77777777" w:rsidTr="00D77DCD">
                        <w:trPr>
                          <w:cnfStyle w:val="100000000000" w:firstRow="1" w:lastRow="0" w:firstColumn="0" w:lastColumn="0" w:oddVBand="0" w:evenVBand="0" w:oddHBand="0" w:evenHBand="0" w:firstRowFirstColumn="0" w:firstRowLastColumn="0" w:lastRowFirstColumn="0" w:lastRowLastColumn="0"/>
                          <w:trHeight w:val="446"/>
                        </w:trPr>
                        <w:tc>
                          <w:tcPr>
                            <w:tcW w:w="0" w:type="dxa"/>
                          </w:tcPr>
                          <w:p w14:paraId="55AE685F" w14:textId="77777777" w:rsidR="00F3099C" w:rsidRPr="00147EAB" w:rsidRDefault="00F3099C" w:rsidP="00A16A5A">
                            <w:pPr>
                              <w:jc w:val="center"/>
                              <w:rPr>
                                <w:b w:val="0"/>
                                <w:bCs w:val="0"/>
                              </w:rPr>
                            </w:pPr>
                            <w:r w:rsidRPr="00147EAB">
                              <w:t>Key Issues</w:t>
                            </w:r>
                          </w:p>
                        </w:tc>
                        <w:tc>
                          <w:tcPr>
                            <w:tcW w:w="0" w:type="dxa"/>
                          </w:tcPr>
                          <w:p w14:paraId="1EE6EB17" w14:textId="77777777" w:rsidR="00F3099C" w:rsidRPr="00147EAB" w:rsidRDefault="00F3099C" w:rsidP="00A16A5A">
                            <w:pPr>
                              <w:jc w:val="center"/>
                              <w:rPr>
                                <w:b w:val="0"/>
                                <w:bCs w:val="0"/>
                              </w:rPr>
                            </w:pPr>
                            <w:r w:rsidRPr="00147EAB">
                              <w:t>Contributing Factors</w:t>
                            </w:r>
                          </w:p>
                        </w:tc>
                      </w:tr>
                      <w:tr w:rsidR="00F3099C" w:rsidRPr="00147EAB" w14:paraId="1A212CF2" w14:textId="77777777" w:rsidTr="00D77DCD">
                        <w:trPr>
                          <w:trHeight w:val="778"/>
                        </w:trPr>
                        <w:tc>
                          <w:tcPr>
                            <w:tcW w:w="0" w:type="dxa"/>
                          </w:tcPr>
                          <w:p w14:paraId="6D29E4F3" w14:textId="77777777" w:rsidR="00F3099C" w:rsidRPr="00D64D3F" w:rsidRDefault="00F3099C" w:rsidP="00A16A5A">
                            <w:pPr>
                              <w:rPr>
                                <w:b/>
                                <w:bCs/>
                                <w:i/>
                                <w:iCs/>
                              </w:rPr>
                            </w:pPr>
                            <w:r w:rsidRPr="00D64D3F">
                              <w:t>Uncertainties in the depth of penetration of beams</w:t>
                            </w:r>
                          </w:p>
                        </w:tc>
                        <w:tc>
                          <w:tcPr>
                            <w:tcW w:w="0" w:type="dxa"/>
                          </w:tcPr>
                          <w:p w14:paraId="7B4125D3" w14:textId="77777777" w:rsidR="00F3099C" w:rsidRPr="00D64D3F" w:rsidRDefault="00F3099C" w:rsidP="00F3099C">
                            <w:pPr>
                              <w:numPr>
                                <w:ilvl w:val="0"/>
                                <w:numId w:val="2"/>
                              </w:numPr>
                              <w:ind w:left="372"/>
                              <w:rPr>
                                <w:b/>
                                <w:bCs/>
                                <w:i/>
                                <w:iCs/>
                              </w:rPr>
                            </w:pPr>
                            <w:r w:rsidRPr="00D64D3F">
                              <w:t>Differences in tissue compositions</w:t>
                            </w:r>
                          </w:p>
                          <w:p w14:paraId="0D55110F" w14:textId="77777777" w:rsidR="00F3099C" w:rsidRPr="0073175D" w:rsidRDefault="00F3099C" w:rsidP="00F3099C">
                            <w:pPr>
                              <w:numPr>
                                <w:ilvl w:val="0"/>
                                <w:numId w:val="2"/>
                              </w:numPr>
                              <w:rPr>
                                <w:b/>
                                <w:bCs/>
                                <w:i/>
                                <w:iCs/>
                              </w:rPr>
                            </w:pPr>
                            <w:r w:rsidRPr="00D64D3F">
                              <w:t>Target movement due to breathing motion</w:t>
                            </w:r>
                            <w:r>
                              <w:t>, changes in bowel and bladder filling as well as other normal tissue changes</w:t>
                            </w:r>
                          </w:p>
                          <w:p w14:paraId="137C143D" w14:textId="77777777" w:rsidR="00F3099C" w:rsidRPr="00617B00" w:rsidRDefault="00F3099C" w:rsidP="0073175D">
                            <w:pPr>
                              <w:ind w:left="360"/>
                              <w:rPr>
                                <w:b/>
                                <w:bCs/>
                              </w:rPr>
                            </w:pPr>
                          </w:p>
                        </w:tc>
                      </w:tr>
                      <w:tr w:rsidR="00F3099C" w:rsidRPr="00147EAB" w14:paraId="3CD71400" w14:textId="77777777" w:rsidTr="00D77DCD">
                        <w:trPr>
                          <w:trHeight w:val="2282"/>
                        </w:trPr>
                        <w:tc>
                          <w:tcPr>
                            <w:tcW w:w="0" w:type="dxa"/>
                          </w:tcPr>
                          <w:p w14:paraId="05C61004" w14:textId="77777777" w:rsidR="00F3099C" w:rsidRPr="00D64D3F" w:rsidRDefault="00F3099C" w:rsidP="00A16A5A">
                            <w:pPr>
                              <w:rPr>
                                <w:b/>
                                <w:bCs/>
                                <w:i/>
                                <w:iCs/>
                              </w:rPr>
                            </w:pPr>
                            <w:r w:rsidRPr="00D64D3F">
                              <w:t xml:space="preserve">RBE: LET, dose, fraction, and tissue type </w:t>
                            </w:r>
                          </w:p>
                          <w:p w14:paraId="1A61239A" w14:textId="77777777" w:rsidR="00F3099C" w:rsidRPr="00D64D3F" w:rsidRDefault="00F3099C" w:rsidP="00A16A5A">
                            <w:pPr>
                              <w:rPr>
                                <w:b/>
                                <w:bCs/>
                                <w:i/>
                                <w:iCs/>
                              </w:rPr>
                            </w:pPr>
                          </w:p>
                          <w:p w14:paraId="1B9F7CA0" w14:textId="77777777" w:rsidR="00F3099C" w:rsidRPr="00D64D3F" w:rsidRDefault="00F3099C" w:rsidP="00A16A5A">
                            <w:pPr>
                              <w:rPr>
                                <w:b/>
                                <w:bCs/>
                                <w:i/>
                                <w:iCs/>
                              </w:rPr>
                            </w:pPr>
                          </w:p>
                          <w:p w14:paraId="507CCA02" w14:textId="77777777" w:rsidR="00F3099C" w:rsidRPr="00D64D3F" w:rsidRDefault="00F3099C" w:rsidP="00A16A5A">
                            <w:pPr>
                              <w:rPr>
                                <w:b/>
                                <w:bCs/>
                                <w:i/>
                                <w:iCs/>
                              </w:rPr>
                            </w:pPr>
                          </w:p>
                          <w:p w14:paraId="5E5E9E4B" w14:textId="77777777" w:rsidR="00F3099C" w:rsidRPr="00D64D3F" w:rsidRDefault="00F3099C" w:rsidP="00A16A5A">
                            <w:pPr>
                              <w:rPr>
                                <w:b/>
                                <w:bCs/>
                                <w:i/>
                                <w:iCs/>
                              </w:rPr>
                            </w:pPr>
                          </w:p>
                        </w:tc>
                        <w:tc>
                          <w:tcPr>
                            <w:tcW w:w="0" w:type="dxa"/>
                          </w:tcPr>
                          <w:p w14:paraId="6EEB8ED7" w14:textId="77777777" w:rsidR="00F3099C" w:rsidRPr="00D64D3F" w:rsidRDefault="00F3099C" w:rsidP="00F3099C">
                            <w:pPr>
                              <w:numPr>
                                <w:ilvl w:val="0"/>
                                <w:numId w:val="4"/>
                              </w:numPr>
                              <w:rPr>
                                <w:b/>
                                <w:bCs/>
                                <w:i/>
                                <w:iCs/>
                              </w:rPr>
                            </w:pPr>
                            <w:r w:rsidRPr="00D64D3F">
                              <w:t>Contentious use of a fixed RBE value assigned to protons may overdose normal tissue and underdose tumors</w:t>
                            </w:r>
                          </w:p>
                          <w:p w14:paraId="5DD3C803" w14:textId="77777777" w:rsidR="00F3099C" w:rsidRDefault="00F3099C" w:rsidP="00F3099C">
                            <w:pPr>
                              <w:numPr>
                                <w:ilvl w:val="0"/>
                                <w:numId w:val="1"/>
                              </w:numPr>
                              <w:rPr>
                                <w:b/>
                                <w:bCs/>
                                <w:i/>
                                <w:iCs/>
                              </w:rPr>
                            </w:pPr>
                            <w:r w:rsidRPr="00D64D3F">
                              <w:t>Strong impact of LET on normal tissue injury is not being included in the RBE definition</w:t>
                            </w:r>
                          </w:p>
                          <w:p w14:paraId="20AD0950" w14:textId="77777777" w:rsidR="00F3099C" w:rsidRPr="0073175D" w:rsidRDefault="00F3099C" w:rsidP="00F3099C">
                            <w:pPr>
                              <w:numPr>
                                <w:ilvl w:val="0"/>
                                <w:numId w:val="1"/>
                              </w:numPr>
                              <w:rPr>
                                <w:b/>
                                <w:bCs/>
                                <w:i/>
                                <w:iCs/>
                              </w:rPr>
                            </w:pPr>
                            <w:r w:rsidRPr="00D64D3F">
                              <w:t xml:space="preserve">Not using variable RBE values limits personalization of RT </w:t>
                            </w:r>
                          </w:p>
                          <w:p w14:paraId="294AFCF5" w14:textId="77777777" w:rsidR="00F3099C" w:rsidRPr="00574D43" w:rsidRDefault="00F3099C" w:rsidP="00A16A5A">
                            <w:pPr>
                              <w:rPr>
                                <w:b/>
                                <w:bCs/>
                              </w:rPr>
                            </w:pPr>
                          </w:p>
                        </w:tc>
                      </w:tr>
                      <w:tr w:rsidR="00F3099C" w:rsidRPr="00147EAB" w14:paraId="3D5D7217" w14:textId="77777777" w:rsidTr="00D77DCD">
                        <w:trPr>
                          <w:trHeight w:val="1130"/>
                        </w:trPr>
                        <w:tc>
                          <w:tcPr>
                            <w:tcW w:w="0" w:type="dxa"/>
                          </w:tcPr>
                          <w:p w14:paraId="22272B67" w14:textId="77777777" w:rsidR="00F3099C" w:rsidRPr="00D64D3F" w:rsidRDefault="00F3099C" w:rsidP="00A16A5A">
                            <w:pPr>
                              <w:rPr>
                                <w:b/>
                                <w:bCs/>
                                <w:i/>
                                <w:iCs/>
                              </w:rPr>
                            </w:pPr>
                            <w:r w:rsidRPr="00D64D3F">
                              <w:t>Delineation of the target volume</w:t>
                            </w:r>
                          </w:p>
                          <w:p w14:paraId="53B8DB5E" w14:textId="77777777" w:rsidR="00F3099C" w:rsidRPr="00D64D3F" w:rsidRDefault="00F3099C" w:rsidP="00A16A5A">
                            <w:pPr>
                              <w:rPr>
                                <w:b/>
                                <w:bCs/>
                                <w:i/>
                                <w:iCs/>
                              </w:rPr>
                            </w:pPr>
                          </w:p>
                        </w:tc>
                        <w:tc>
                          <w:tcPr>
                            <w:tcW w:w="0" w:type="dxa"/>
                          </w:tcPr>
                          <w:p w14:paraId="75C493E4" w14:textId="77777777" w:rsidR="00F3099C" w:rsidRPr="00D64D3F" w:rsidRDefault="00F3099C" w:rsidP="00F3099C">
                            <w:pPr>
                              <w:numPr>
                                <w:ilvl w:val="0"/>
                                <w:numId w:val="4"/>
                              </w:numPr>
                              <w:rPr>
                                <w:b/>
                                <w:bCs/>
                                <w:i/>
                                <w:iCs/>
                              </w:rPr>
                            </w:pPr>
                            <w:r w:rsidRPr="00D64D3F">
                              <w:t>Difficulty in achieving adequate tumor delineation due to want of high-quality diagnostic imaging i.e.</w:t>
                            </w:r>
                            <w:r>
                              <w:t>,</w:t>
                            </w:r>
                            <w:r w:rsidRPr="00D64D3F">
                              <w:t xml:space="preserve"> CT-MRI or PET-MRI</w:t>
                            </w:r>
                          </w:p>
                          <w:p w14:paraId="116A7D81" w14:textId="77777777" w:rsidR="00F3099C" w:rsidRPr="00D64D3F" w:rsidRDefault="00F3099C" w:rsidP="00A16A5A">
                            <w:pPr>
                              <w:rPr>
                                <w:b/>
                                <w:bCs/>
                                <w:i/>
                                <w:iCs/>
                              </w:rPr>
                            </w:pPr>
                          </w:p>
                        </w:tc>
                      </w:tr>
                      <w:tr w:rsidR="00F3099C" w:rsidRPr="00147EAB" w14:paraId="459D50E9" w14:textId="77777777" w:rsidTr="00D77DCD">
                        <w:trPr>
                          <w:trHeight w:val="2588"/>
                        </w:trPr>
                        <w:tc>
                          <w:tcPr>
                            <w:tcW w:w="0" w:type="dxa"/>
                          </w:tcPr>
                          <w:p w14:paraId="44EEA6FC" w14:textId="77777777" w:rsidR="00F3099C" w:rsidRPr="00D64D3F" w:rsidRDefault="00F3099C" w:rsidP="00A16A5A">
                            <w:pPr>
                              <w:rPr>
                                <w:b/>
                                <w:bCs/>
                                <w:i/>
                                <w:iCs/>
                              </w:rPr>
                            </w:pPr>
                            <w:r w:rsidRPr="00D64D3F">
                              <w:t>Target Motion</w:t>
                            </w:r>
                          </w:p>
                        </w:tc>
                        <w:tc>
                          <w:tcPr>
                            <w:tcW w:w="0" w:type="dxa"/>
                          </w:tcPr>
                          <w:p w14:paraId="1288E818" w14:textId="77777777" w:rsidR="00F3099C" w:rsidRPr="00D64D3F" w:rsidRDefault="00F3099C" w:rsidP="00F3099C">
                            <w:pPr>
                              <w:numPr>
                                <w:ilvl w:val="0"/>
                                <w:numId w:val="3"/>
                              </w:numPr>
                              <w:rPr>
                                <w:b/>
                                <w:bCs/>
                                <w:i/>
                                <w:iCs/>
                              </w:rPr>
                            </w:pPr>
                            <w:r w:rsidRPr="00D64D3F">
                              <w:t>Changes in tumor location during treatment fractions caused by:</w:t>
                            </w:r>
                          </w:p>
                          <w:p w14:paraId="293C8C54" w14:textId="77777777" w:rsidR="00F3099C" w:rsidRPr="00D64D3F" w:rsidRDefault="00F3099C" w:rsidP="00F3099C">
                            <w:pPr>
                              <w:numPr>
                                <w:ilvl w:val="1"/>
                                <w:numId w:val="5"/>
                              </w:numPr>
                              <w:rPr>
                                <w:b/>
                                <w:bCs/>
                                <w:i/>
                                <w:iCs/>
                              </w:rPr>
                            </w:pPr>
                            <w:r w:rsidRPr="00D64D3F">
                              <w:t>discrepancies between day-to-day patient set up procedures</w:t>
                            </w:r>
                          </w:p>
                          <w:p w14:paraId="12E0416B" w14:textId="77777777" w:rsidR="00F3099C" w:rsidRPr="00D64D3F" w:rsidRDefault="00F3099C" w:rsidP="00F3099C">
                            <w:pPr>
                              <w:numPr>
                                <w:ilvl w:val="1"/>
                                <w:numId w:val="5"/>
                              </w:numPr>
                              <w:rPr>
                                <w:b/>
                                <w:bCs/>
                                <w:i/>
                                <w:iCs/>
                              </w:rPr>
                            </w:pPr>
                            <w:r w:rsidRPr="00D64D3F">
                              <w:t xml:space="preserve">breathing </w:t>
                            </w:r>
                          </w:p>
                          <w:p w14:paraId="403A639D" w14:textId="77777777" w:rsidR="00F3099C" w:rsidRPr="00D64D3F" w:rsidRDefault="00F3099C" w:rsidP="00F3099C">
                            <w:pPr>
                              <w:numPr>
                                <w:ilvl w:val="1"/>
                                <w:numId w:val="5"/>
                              </w:numPr>
                              <w:rPr>
                                <w:b/>
                                <w:bCs/>
                                <w:i/>
                                <w:iCs/>
                              </w:rPr>
                            </w:pPr>
                            <w:r w:rsidRPr="00D64D3F">
                              <w:t xml:space="preserve">peristaltic movement </w:t>
                            </w:r>
                          </w:p>
                          <w:p w14:paraId="1B0C4B4A" w14:textId="77777777" w:rsidR="00F3099C" w:rsidRPr="00D64D3F" w:rsidRDefault="00F3099C" w:rsidP="00F3099C">
                            <w:pPr>
                              <w:numPr>
                                <w:ilvl w:val="1"/>
                                <w:numId w:val="5"/>
                              </w:numPr>
                              <w:rPr>
                                <w:b/>
                                <w:bCs/>
                                <w:i/>
                                <w:iCs/>
                              </w:rPr>
                            </w:pPr>
                            <w:r w:rsidRPr="00D64D3F">
                              <w:t>bowel movement</w:t>
                            </w:r>
                          </w:p>
                          <w:p w14:paraId="41B113C6" w14:textId="77777777" w:rsidR="00F3099C" w:rsidRPr="00D64D3F" w:rsidRDefault="00F3099C" w:rsidP="00F3099C">
                            <w:pPr>
                              <w:numPr>
                                <w:ilvl w:val="1"/>
                                <w:numId w:val="5"/>
                              </w:numPr>
                              <w:rPr>
                                <w:b/>
                                <w:bCs/>
                                <w:i/>
                                <w:iCs/>
                              </w:rPr>
                            </w:pPr>
                            <w:r w:rsidRPr="00D64D3F">
                              <w:t xml:space="preserve">heart beats </w:t>
                            </w:r>
                          </w:p>
                          <w:p w14:paraId="41506E1E" w14:textId="77777777" w:rsidR="00F3099C" w:rsidRPr="00D64D3F" w:rsidRDefault="00F3099C" w:rsidP="00F3099C">
                            <w:pPr>
                              <w:numPr>
                                <w:ilvl w:val="1"/>
                                <w:numId w:val="5"/>
                              </w:numPr>
                              <w:rPr>
                                <w:b/>
                                <w:bCs/>
                                <w:i/>
                                <w:iCs/>
                              </w:rPr>
                            </w:pPr>
                            <w:r w:rsidRPr="00D64D3F">
                              <w:t>organ filling</w:t>
                            </w:r>
                          </w:p>
                        </w:tc>
                      </w:tr>
                    </w:tbl>
                    <w:p w14:paraId="3F35D695" w14:textId="77777777" w:rsidR="00F3099C" w:rsidRDefault="00F3099C" w:rsidP="00F3099C">
                      <w:pPr>
                        <w:ind w:right="-900"/>
                        <w:rPr>
                          <w:bCs/>
                          <w:sz w:val="20"/>
                          <w:szCs w:val="20"/>
                        </w:rPr>
                      </w:pPr>
                    </w:p>
                    <w:p w14:paraId="0F75E71A" w14:textId="77777777" w:rsidR="00F3099C" w:rsidRDefault="00F3099C" w:rsidP="00F3099C">
                      <w:pPr>
                        <w:ind w:right="-900"/>
                        <w:rPr>
                          <w:bCs/>
                          <w:sz w:val="20"/>
                          <w:szCs w:val="20"/>
                        </w:rPr>
                      </w:pPr>
                      <w:r w:rsidRPr="0083214F">
                        <w:rPr>
                          <w:b/>
                          <w:sz w:val="20"/>
                          <w:szCs w:val="20"/>
                        </w:rPr>
                        <w:t>Abbreviations:</w:t>
                      </w:r>
                      <w:r>
                        <w:rPr>
                          <w:bCs/>
                          <w:sz w:val="20"/>
                          <w:szCs w:val="20"/>
                        </w:rPr>
                        <w:t xml:space="preserve"> </w:t>
                      </w:r>
                      <w:r w:rsidRPr="00BD4360">
                        <w:rPr>
                          <w:bCs/>
                          <w:sz w:val="20"/>
                          <w:szCs w:val="20"/>
                        </w:rPr>
                        <w:t>CT-MRI, computed tomography-magnetic resonance imaging; LET, linear energy transfer</w:t>
                      </w:r>
                      <w:r>
                        <w:rPr>
                          <w:bCs/>
                          <w:sz w:val="20"/>
                          <w:szCs w:val="20"/>
                        </w:rPr>
                        <w:t>;</w:t>
                      </w:r>
                      <w:r w:rsidRPr="00BD4360">
                        <w:rPr>
                          <w:bCs/>
                          <w:sz w:val="20"/>
                          <w:szCs w:val="20"/>
                        </w:rPr>
                        <w:t xml:space="preserve"> PET-MRI, </w:t>
                      </w:r>
                    </w:p>
                    <w:p w14:paraId="392F832C" w14:textId="77777777" w:rsidR="00F3099C" w:rsidRDefault="00F3099C" w:rsidP="00F3099C">
                      <w:pPr>
                        <w:ind w:right="-900"/>
                        <w:rPr>
                          <w:bCs/>
                          <w:sz w:val="20"/>
                          <w:szCs w:val="20"/>
                        </w:rPr>
                      </w:pPr>
                      <w:r w:rsidRPr="00BD4360">
                        <w:rPr>
                          <w:bCs/>
                          <w:sz w:val="20"/>
                          <w:szCs w:val="20"/>
                        </w:rPr>
                        <w:t>positron emission tomography-magnetic resonance imaging; RBE, relative biological effectiveness; RT, radiotherapy</w:t>
                      </w:r>
                    </w:p>
                    <w:p w14:paraId="6EC807B2" w14:textId="77777777" w:rsidR="00F3099C" w:rsidRDefault="00F3099C" w:rsidP="00F3099C">
                      <w:pPr>
                        <w:ind w:right="-900"/>
                        <w:rPr>
                          <w:bCs/>
                          <w:sz w:val="20"/>
                          <w:szCs w:val="20"/>
                        </w:rPr>
                      </w:pPr>
                    </w:p>
                    <w:p w14:paraId="0ADC3A45" w14:textId="77777777" w:rsidR="00F3099C" w:rsidRDefault="00F3099C" w:rsidP="00F3099C">
                      <w:pPr>
                        <w:ind w:right="-900"/>
                        <w:rPr>
                          <w:bCs/>
                          <w:sz w:val="20"/>
                          <w:szCs w:val="20"/>
                        </w:rPr>
                      </w:pPr>
                    </w:p>
                    <w:p w14:paraId="3DB40D42" w14:textId="77777777" w:rsidR="00F3099C" w:rsidRDefault="00F3099C" w:rsidP="00F3099C"/>
                  </w:txbxContent>
                </v:textbox>
                <w10:anchorlock/>
              </v:shape>
            </w:pict>
          </mc:Fallback>
        </mc:AlternateContent>
      </w:r>
    </w:p>
    <w:p w14:paraId="17DC9F71" w14:textId="7030B169" w:rsidR="001C0CDA" w:rsidRDefault="000A3D26" w:rsidP="000A3D26">
      <w:pPr>
        <w:spacing w:line="480" w:lineRule="auto"/>
        <w:contextualSpacing/>
      </w:pPr>
      <w:r w:rsidRPr="007E12E0">
        <w:rPr>
          <w:noProof/>
        </w:rPr>
        <w:lastRenderedPageBreak/>
        <mc:AlternateContent>
          <mc:Choice Requires="wps">
            <w:drawing>
              <wp:anchor distT="0" distB="0" distL="114300" distR="114300" simplePos="0" relativeHeight="251662336" behindDoc="0" locked="0" layoutInCell="1" allowOverlap="1" wp14:anchorId="16A8F926" wp14:editId="2A52CD5E">
                <wp:simplePos x="0" y="0"/>
                <wp:positionH relativeFrom="column">
                  <wp:posOffset>160655</wp:posOffset>
                </wp:positionH>
                <wp:positionV relativeFrom="paragraph">
                  <wp:posOffset>584136</wp:posOffset>
                </wp:positionV>
                <wp:extent cx="6055360" cy="40640"/>
                <wp:effectExtent l="0" t="0" r="15240" b="22860"/>
                <wp:wrapNone/>
                <wp:docPr id="4" name="Straight Connector 4"/>
                <wp:cNvGraphicFramePr/>
                <a:graphic xmlns:a="http://schemas.openxmlformats.org/drawingml/2006/main">
                  <a:graphicData uri="http://schemas.microsoft.com/office/word/2010/wordprocessingShape">
                    <wps:wsp>
                      <wps:cNvCnPr/>
                      <wps:spPr>
                        <a:xfrm flipV="1">
                          <a:off x="0" y="0"/>
                          <a:ext cx="6055360" cy="40640"/>
                        </a:xfrm>
                        <a:prstGeom prst="line">
                          <a:avLst/>
                        </a:prstGeom>
                        <a:noFill/>
                        <a:ln w="12700" cap="flat" cmpd="sng" algn="ctr">
                          <a:solidFill>
                            <a:sysClr val="windowText" lastClr="000000"/>
                          </a:solidFill>
                          <a:prstDash val="solid"/>
                          <a:miter lim="800000"/>
                        </a:ln>
                        <a:effectLst/>
                      </wps:spPr>
                      <wps:bodyPr/>
                    </wps:wsp>
                  </a:graphicData>
                </a:graphic>
              </wp:anchor>
            </w:drawing>
          </mc:Choice>
          <mc:Fallback>
            <w:pict>
              <v:line w14:anchorId="5D59E4F9" id="Straight Connector 4" o:spid="_x0000_s1026" style="position:absolute;flip:y;z-index:251662336;visibility:visible;mso-wrap-style:square;mso-wrap-distance-left:9pt;mso-wrap-distance-top:0;mso-wrap-distance-right:9pt;mso-wrap-distance-bottom:0;mso-position-horizontal:absolute;mso-position-horizontal-relative:text;mso-position-vertical:absolute;mso-position-vertical-relative:text" from="12.65pt,46pt" to="489.45pt,4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jzD3AEAAJcDAAAOAAAAZHJzL2Uyb0RvYy54bWysU02P0zAQvSPxHyzfqbOlW1ZR0z20Wi4I&#10;Ku0u91nHTiz5Sx7TtP+esVOqAjdEDtbY43me9+Zl83hylh1VQhN8x+8WDWfKy9AbP3T89eXpwwNn&#10;mMH3YINXHT8r5I/b9+82U2zVMozB9ioxAvHYTrHjY86xFQLlqBzgIkTlKalDcpBpmwbRJ5gI3Vmx&#10;bJq1mELqYwpSIdLpfk7ybcXXWsn8TWtUmdmOU2+5rqmub2UV2w20Q4I4GnlpA/6hCwfG06NXqD1k&#10;YD+S+QvKGZkCBp0XMjgRtDZSVQ7E5q75g83zCFFVLiQOxqtM+P9g5dfjITHTd3zFmQdHI3rOCcww&#10;ZrYL3pOAIbFV0WmK2NL1nT+kyw7jIRXSJ50c09bE72SBKgMRY6eq8vmqsjplJulw3dzff1zTMCTl&#10;Vs16VacgZpgCFxPmzyo4VoKOW+OLCNDC8Qtmepqu/rpSjn14MtbWQVrPJmph+akp8EB+0hYyhS4S&#10;Q/QDZ2AHMqrMqUJisKYv5QUIz7iziR2BvEIW68P0Qj1zZgEzJYhI/YoW1MJvpaWfPeA4F9fUbC1n&#10;MvnbGtfxh9tq68uLqjr0wqroOytaorfQn6vQouxo+vXRi1OLvW73FN/+T9ufAAAA//8DAFBLAwQU&#10;AAYACAAAACEASBAYs98AAAANAQAADwAAAGRycy9kb3ducmV2LnhtbEyPwW7CMAyG75P2DpEn7TbS&#10;dTDa0hQhENsZ2AOExjQVjdM1Abq3n3caF8vWb//+v3I5uk5ccQitJwWvkwQEUu1NS42Cr8P2JQMR&#10;oiajO0+o4AcDLKvHh1IXxt9oh9d9bASbUCi0AhtjX0gZaotOh4nvkVg7+cHpyOPQSDPoG5u7TqZJ&#10;8i6dbok/WN3j2mJ93l+cgvXWfK78Zr77yL4NWX+w03o2KvX8NG4WXFYLEBHH+H8BfwycHyoOdvQX&#10;MkF0CtLZG28qyFPmYj2fZzmIIzfZFGRVynuK6hcAAP//AwBQSwECLQAUAAYACAAAACEAtoM4kv4A&#10;AADhAQAAEwAAAAAAAAAAAAAAAAAAAAAAW0NvbnRlbnRfVHlwZXNdLnhtbFBLAQItABQABgAIAAAA&#10;IQA4/SH/1gAAAJQBAAALAAAAAAAAAAAAAAAAAC8BAABfcmVscy8ucmVsc1BLAQItABQABgAIAAAA&#10;IQDRXjzD3AEAAJcDAAAOAAAAAAAAAAAAAAAAAC4CAABkcnMvZTJvRG9jLnhtbFBLAQItABQABgAI&#10;AAAAIQBIEBiz3wAAAA0BAAAPAAAAAAAAAAAAAAAAADYEAABkcnMvZG93bnJldi54bWxQSwUGAAAA&#10;AAQABADzAAAAQgUAAAAA&#10;" strokecolor="windowText" strokeweight="1pt">
                <v:stroke joinstyle="miter"/>
              </v:line>
            </w:pict>
          </mc:Fallback>
        </mc:AlternateContent>
      </w:r>
      <w:r w:rsidR="007E12E0" w:rsidRPr="007E12E0">
        <w:rPr>
          <w:noProof/>
        </w:rPr>
        <mc:AlternateContent>
          <mc:Choice Requires="wps">
            <w:drawing>
              <wp:anchor distT="0" distB="0" distL="114300" distR="114300" simplePos="0" relativeHeight="251663360" behindDoc="0" locked="0" layoutInCell="1" allowOverlap="1" wp14:anchorId="72800B47" wp14:editId="47953897">
                <wp:simplePos x="0" y="0"/>
                <wp:positionH relativeFrom="column">
                  <wp:posOffset>270510</wp:posOffset>
                </wp:positionH>
                <wp:positionV relativeFrom="paragraph">
                  <wp:posOffset>7121461</wp:posOffset>
                </wp:positionV>
                <wp:extent cx="5872480" cy="0"/>
                <wp:effectExtent l="0" t="0" r="7620" b="12700"/>
                <wp:wrapNone/>
                <wp:docPr id="5" name="Straight Connector 5"/>
                <wp:cNvGraphicFramePr/>
                <a:graphic xmlns:a="http://schemas.openxmlformats.org/drawingml/2006/main">
                  <a:graphicData uri="http://schemas.microsoft.com/office/word/2010/wordprocessingShape">
                    <wps:wsp>
                      <wps:cNvCnPr/>
                      <wps:spPr>
                        <a:xfrm>
                          <a:off x="0" y="0"/>
                          <a:ext cx="5872480" cy="0"/>
                        </a:xfrm>
                        <a:prstGeom prst="line">
                          <a:avLst/>
                        </a:prstGeom>
                        <a:noFill/>
                        <a:ln w="12700" cap="flat" cmpd="sng" algn="ctr">
                          <a:solidFill>
                            <a:sysClr val="windowText" lastClr="000000"/>
                          </a:solidFill>
                          <a:prstDash val="solid"/>
                          <a:miter lim="800000"/>
                        </a:ln>
                        <a:effectLst/>
                      </wps:spPr>
                      <wps:bodyPr/>
                    </wps:wsp>
                  </a:graphicData>
                </a:graphic>
              </wp:anchor>
            </w:drawing>
          </mc:Choice>
          <mc:Fallback>
            <w:pict>
              <v:line w14:anchorId="6F0DDFD4" id="Straight Connector 5"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21.3pt,560.75pt" to="483.7pt,560.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35cgzwEAAIkDAAAOAAAAZHJzL2Uyb0RvYy54bWysU8FuGyEQvVfqPyDu8TpW3Fgrr3OwlV6q&#10;1lLSD5iwsIsEDGKo1/77Dthx3fZW1QfMMMybeY+366ejd+KgE1kMnbyfzaXQQWFvw9DJ76/Pdysp&#10;KEPowWHQnTxpkk+bjx/WU2z1Akd0vU6CQQK1U+zkmHNsm4bUqD3QDKMOnDSYPGQO09D0CSZG965Z&#10;zOefmglTHxMqTcSnu3NSbiq+MVrlb8aQzsJ1kmfLdU11fStrs1lDOySIo1WXMeAfpvBgAze9Qu0g&#10;g/iR7F9Q3qqEhCbPFPoGjbFKVw7M5n7+B5uXEaKuXFgcileZ6P/Bqq+HfRK27+RSigCen+glJ7DD&#10;mMUWQ2ABMYll0WmK1PL1bdinS0Rxnwrpo0m+/DMdcazanq7a6mMWig+Xq8fFw4qfQL3nml+FMVH+&#10;rNGLsumks6HQhhYOXyhzM776fqUcB3y2ztWnc0FM7LvF47xAAzvIOMi89ZE5URikADewNVVOFZLQ&#10;2b6UFyA60dYlcQB2B5uqx+mV55XCAWVOMIn6K+x5hN9Kyzw7oPFcXFNnM3mb2dHO+k6ubqtdKB11&#10;9eSFVVH0rGHZvWF/qtI2JeL3rk0v3iyGuo15f/sFbX4CAAD//wMAUEsDBBQABgAIAAAAIQD1wyld&#10;4QAAABEBAAAPAAAAZHJzL2Rvd25yZXYueG1sTE9NT4NAEL2b+B82Y+LNLpAWLWVpjI096cHaHzDA&#10;FND9QHah6K93PBi9TDJv3ryPfDsbLSYafOesgngRgSBbubqzjYLj6+PNHQgf0NaonSUFn+RhW1xe&#10;5JjV7mxfaDqERrCI9RkqaEPoMyl91ZJBv3A9Wb6d3GAw8Do0sh7wzOJGyySKUmmws+zQYk8PLVXv&#10;h9Eo2M9fqyddTbtyfRyTk95/PONbqtT11bzb8LjfgAg0h78P+OnA+aHgYKUbbe2FVrBMUmYyHifx&#10;CgQz1untEkT5C8kil/+bFN8AAAD//wMAUEsBAi0AFAAGAAgAAAAhALaDOJL+AAAA4QEAABMAAAAA&#10;AAAAAAAAAAAAAAAAAFtDb250ZW50X1R5cGVzXS54bWxQSwECLQAUAAYACAAAACEAOP0h/9YAAACU&#10;AQAACwAAAAAAAAAAAAAAAAAvAQAAX3JlbHMvLnJlbHNQSwECLQAUAAYACAAAACEAQ9+XIM8BAACJ&#10;AwAADgAAAAAAAAAAAAAAAAAuAgAAZHJzL2Uyb0RvYy54bWxQSwECLQAUAAYACAAAACEA9cMpXeEA&#10;AAARAQAADwAAAAAAAAAAAAAAAAApBAAAZHJzL2Rvd25yZXYueG1sUEsFBgAAAAAEAAQA8wAAADcF&#10;AAAAAA==&#10;" strokecolor="windowText" strokeweight="1pt">
                <v:stroke joinstyle="miter"/>
              </v:line>
            </w:pict>
          </mc:Fallback>
        </mc:AlternateContent>
      </w:r>
      <w:r w:rsidR="007E12E0" w:rsidRPr="007E12E0">
        <w:rPr>
          <w:noProof/>
        </w:rPr>
        <mc:AlternateContent>
          <mc:Choice Requires="wps">
            <w:drawing>
              <wp:inline distT="0" distB="0" distL="0" distR="0" wp14:anchorId="7DB4E8C8" wp14:editId="08D6274E">
                <wp:extent cx="6292426" cy="7598229"/>
                <wp:effectExtent l="0" t="0" r="6985" b="9525"/>
                <wp:docPr id="3" name="Text Box 3"/>
                <wp:cNvGraphicFramePr/>
                <a:graphic xmlns:a="http://schemas.openxmlformats.org/drawingml/2006/main">
                  <a:graphicData uri="http://schemas.microsoft.com/office/word/2010/wordprocessingShape">
                    <wps:wsp>
                      <wps:cNvSpPr txBox="1"/>
                      <wps:spPr>
                        <a:xfrm>
                          <a:off x="0" y="0"/>
                          <a:ext cx="6292426" cy="7598229"/>
                        </a:xfrm>
                        <a:prstGeom prst="rect">
                          <a:avLst/>
                        </a:prstGeom>
                        <a:solidFill>
                          <a:srgbClr val="4472C4">
                            <a:lumMod val="20000"/>
                            <a:lumOff val="80000"/>
                          </a:srgbClr>
                        </a:solidFill>
                        <a:ln w="12700">
                          <a:solidFill>
                            <a:prstClr val="black"/>
                          </a:solidFill>
                        </a:ln>
                      </wps:spPr>
                      <wps:txbx>
                        <w:txbxContent>
                          <w:p w14:paraId="46169A95" w14:textId="77777777" w:rsidR="007E12E0" w:rsidRDefault="007E12E0" w:rsidP="007E12E0"/>
                          <w:tbl>
                            <w:tblPr>
                              <w:tblStyle w:val="PlainTable41"/>
                              <w:tblW w:w="9360" w:type="dxa"/>
                              <w:tblLook w:val="06A0" w:firstRow="1" w:lastRow="0" w:firstColumn="1" w:lastColumn="0" w:noHBand="1" w:noVBand="1"/>
                            </w:tblPr>
                            <w:tblGrid>
                              <w:gridCol w:w="9360"/>
                            </w:tblGrid>
                            <w:tr w:rsidR="007E12E0" w:rsidRPr="00CB5709" w14:paraId="6F27491F" w14:textId="77777777" w:rsidTr="00454F83">
                              <w:trPr>
                                <w:cnfStyle w:val="100000000000" w:firstRow="1" w:lastRow="0" w:firstColumn="0" w:lastColumn="0" w:oddVBand="0" w:evenVBand="0" w:oddHBand="0"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0" w:type="dxa"/>
                                </w:tcPr>
                                <w:p w14:paraId="6C352523" w14:textId="77777777" w:rsidR="007E12E0" w:rsidRPr="007D275A" w:rsidRDefault="007E12E0" w:rsidP="00ED418A">
                                  <w:pPr>
                                    <w:snapToGrid w:val="0"/>
                                    <w:contextualSpacing/>
                                    <w:rPr>
                                      <w:sz w:val="20"/>
                                      <w:szCs w:val="20"/>
                                    </w:rPr>
                                  </w:pPr>
                                  <w:r w:rsidRPr="007D275A">
                                    <w:rPr>
                                      <w:sz w:val="20"/>
                                      <w:szCs w:val="20"/>
                                    </w:rPr>
                                    <w:t xml:space="preserve">Box 2. </w:t>
                                  </w:r>
                                  <w:r w:rsidRPr="007D275A">
                                    <w:rPr>
                                      <w:b w:val="0"/>
                                      <w:bCs w:val="0"/>
                                      <w:sz w:val="20"/>
                                      <w:szCs w:val="20"/>
                                    </w:rPr>
                                    <w:t>Summary of issues and future directions in the comparison of proton therapy with photon therapy in the treatment of cancers of various organ/sites</w:t>
                                  </w:r>
                                </w:p>
                                <w:p w14:paraId="4DDE95D7" w14:textId="77777777" w:rsidR="007E12E0" w:rsidRPr="00CB5709" w:rsidRDefault="007E12E0" w:rsidP="00ED418A">
                                  <w:pPr>
                                    <w:snapToGrid w:val="0"/>
                                    <w:contextualSpacing/>
                                    <w:rPr>
                                      <w:b w:val="0"/>
                                      <w:bCs w:val="0"/>
                                    </w:rPr>
                                  </w:pPr>
                                </w:p>
                              </w:tc>
                            </w:tr>
                            <w:tr w:rsidR="007E12E0" w:rsidRPr="005F69B8" w14:paraId="79221A09" w14:textId="77777777" w:rsidTr="00454F83">
                              <w:trPr>
                                <w:trHeight w:val="10097"/>
                              </w:trPr>
                              <w:tc>
                                <w:tcPr>
                                  <w:cnfStyle w:val="001000000000" w:firstRow="0" w:lastRow="0" w:firstColumn="1" w:lastColumn="0" w:oddVBand="0" w:evenVBand="0" w:oddHBand="0" w:evenHBand="0" w:firstRowFirstColumn="0" w:firstRowLastColumn="0" w:lastRowFirstColumn="0" w:lastRowLastColumn="0"/>
                                  <w:tcW w:w="0" w:type="dxa"/>
                                </w:tcPr>
                                <w:p w14:paraId="512D194E" w14:textId="77777777" w:rsidR="007E12E0" w:rsidRPr="007E12E0" w:rsidRDefault="007E12E0" w:rsidP="00ED418A">
                                  <w:pPr>
                                    <w:contextualSpacing/>
                                    <w:rPr>
                                      <w:color w:val="000000"/>
                                      <w:sz w:val="20"/>
                                      <w:szCs w:val="20"/>
                                    </w:rPr>
                                  </w:pPr>
                                  <w:r w:rsidRPr="007E12E0">
                                    <w:rPr>
                                      <w:color w:val="000000"/>
                                      <w:sz w:val="20"/>
                                      <w:szCs w:val="20"/>
                                    </w:rPr>
                                    <w:t>Comparisons</w:t>
                                  </w:r>
                                </w:p>
                                <w:p w14:paraId="4A30A6AB" w14:textId="77777777" w:rsidR="007E12E0" w:rsidRPr="007E12E0" w:rsidRDefault="007E12E0" w:rsidP="007E12E0">
                                  <w:pPr>
                                    <w:pStyle w:val="ListParagraph"/>
                                    <w:numPr>
                                      <w:ilvl w:val="0"/>
                                      <w:numId w:val="6"/>
                                    </w:numPr>
                                    <w:snapToGrid w:val="0"/>
                                    <w:spacing w:after="200"/>
                                    <w:ind w:left="342"/>
                                    <w:rPr>
                                      <w:b w:val="0"/>
                                      <w:bCs w:val="0"/>
                                      <w:sz w:val="20"/>
                                      <w:szCs w:val="20"/>
                                    </w:rPr>
                                  </w:pPr>
                                  <w:r w:rsidRPr="007E12E0">
                                    <w:rPr>
                                      <w:b w:val="0"/>
                                      <w:bCs w:val="0"/>
                                      <w:sz w:val="20"/>
                                      <w:szCs w:val="20"/>
                                    </w:rPr>
                                    <w:t xml:space="preserve">A head-to-head comparison of PT with photon therapy could provide meaningful insights for designing future trials with PT. However, the results from a few comparative studies for efficacy and AEs have limitations considering advances in technology, physics, and biology are a continuum and hence needs to be seen as an iterative process in a defined path towards delivering optimal radiation treatment. Nonetheless, for the appropriate clinical use of PT and justification of costs, comparative trials are essential, recognizing that the “ongoing development” is a reality with almost every medical intervention and well-done data at the extant state-of-the-art/science” are essential for further advancement. </w:t>
                                  </w:r>
                                </w:p>
                                <w:p w14:paraId="4776C616" w14:textId="77777777" w:rsidR="007E12E0" w:rsidRPr="007E12E0" w:rsidRDefault="007E12E0" w:rsidP="00ED418A">
                                  <w:pPr>
                                    <w:pStyle w:val="ListParagraph"/>
                                    <w:snapToGrid w:val="0"/>
                                    <w:spacing w:after="200"/>
                                    <w:ind w:left="341"/>
                                    <w:rPr>
                                      <w:sz w:val="20"/>
                                      <w:szCs w:val="20"/>
                                    </w:rPr>
                                  </w:pPr>
                                  <w:r w:rsidRPr="007E12E0">
                                    <w:rPr>
                                      <w:sz w:val="20"/>
                                      <w:szCs w:val="20"/>
                                    </w:rPr>
                                    <w:t xml:space="preserve">Technology </w:t>
                                  </w:r>
                                </w:p>
                                <w:p w14:paraId="329A1D46" w14:textId="77777777" w:rsidR="007E12E0" w:rsidRPr="007E12E0" w:rsidRDefault="007E12E0" w:rsidP="007E12E0">
                                  <w:pPr>
                                    <w:pStyle w:val="ListParagraph"/>
                                    <w:numPr>
                                      <w:ilvl w:val="2"/>
                                      <w:numId w:val="6"/>
                                    </w:numPr>
                                    <w:snapToGrid w:val="0"/>
                                    <w:spacing w:after="200"/>
                                    <w:ind w:left="521" w:hanging="180"/>
                                    <w:rPr>
                                      <w:b w:val="0"/>
                                      <w:bCs w:val="0"/>
                                      <w:sz w:val="20"/>
                                      <w:szCs w:val="20"/>
                                    </w:rPr>
                                  </w:pPr>
                                  <w:r w:rsidRPr="007E12E0">
                                    <w:rPr>
                                      <w:b w:val="0"/>
                                      <w:bCs w:val="0"/>
                                      <w:sz w:val="20"/>
                                      <w:szCs w:val="20"/>
                                    </w:rPr>
                                    <w:t xml:space="preserve">At present, while proton and photon therapies are at different technological maturity levels for engineering, performance, and treatment capacities, the gap is closing to allow/require comparative trials. </w:t>
                                  </w:r>
                                </w:p>
                                <w:p w14:paraId="5D61D3C1" w14:textId="77777777" w:rsidR="007E12E0" w:rsidRPr="007E12E0" w:rsidRDefault="007E12E0" w:rsidP="00ED418A">
                                  <w:pPr>
                                    <w:pStyle w:val="ListParagraph"/>
                                    <w:snapToGrid w:val="0"/>
                                    <w:spacing w:after="200"/>
                                    <w:ind w:left="341"/>
                                    <w:rPr>
                                      <w:sz w:val="20"/>
                                      <w:szCs w:val="20"/>
                                    </w:rPr>
                                  </w:pPr>
                                  <w:r w:rsidRPr="007E12E0">
                                    <w:rPr>
                                      <w:sz w:val="20"/>
                                      <w:szCs w:val="20"/>
                                    </w:rPr>
                                    <w:t xml:space="preserve">Physics </w:t>
                                  </w:r>
                                </w:p>
                                <w:p w14:paraId="0D057E57" w14:textId="77777777" w:rsidR="007E12E0" w:rsidRPr="007E12E0" w:rsidRDefault="007E12E0" w:rsidP="007E12E0">
                                  <w:pPr>
                                    <w:pStyle w:val="ListParagraph"/>
                                    <w:numPr>
                                      <w:ilvl w:val="2"/>
                                      <w:numId w:val="6"/>
                                    </w:numPr>
                                    <w:snapToGrid w:val="0"/>
                                    <w:spacing w:after="200"/>
                                    <w:ind w:left="521" w:hanging="180"/>
                                    <w:rPr>
                                      <w:b w:val="0"/>
                                      <w:bCs w:val="0"/>
                                      <w:sz w:val="20"/>
                                      <w:szCs w:val="20"/>
                                    </w:rPr>
                                  </w:pPr>
                                  <w:r w:rsidRPr="007E12E0">
                                    <w:rPr>
                                      <w:b w:val="0"/>
                                      <w:bCs w:val="0"/>
                                      <w:sz w:val="20"/>
                                      <w:szCs w:val="20"/>
                                    </w:rPr>
                                    <w:t>Initial comparisons were made between PSPT and photon therapies, which is now evolved to pencil beam scanning PT and IMPT with improved beam delivery, and imaging for target delineation and utilization that has provided better precision and dose distribution.</w:t>
                                  </w:r>
                                </w:p>
                                <w:p w14:paraId="26CC8050" w14:textId="77777777" w:rsidR="007E12E0" w:rsidRPr="007E12E0" w:rsidRDefault="007E12E0" w:rsidP="007E12E0">
                                  <w:pPr>
                                    <w:pStyle w:val="ListParagraph"/>
                                    <w:numPr>
                                      <w:ilvl w:val="2"/>
                                      <w:numId w:val="6"/>
                                    </w:numPr>
                                    <w:snapToGrid w:val="0"/>
                                    <w:spacing w:after="200"/>
                                    <w:ind w:left="521" w:hanging="180"/>
                                    <w:rPr>
                                      <w:b w:val="0"/>
                                      <w:bCs w:val="0"/>
                                      <w:sz w:val="20"/>
                                      <w:szCs w:val="20"/>
                                    </w:rPr>
                                  </w:pPr>
                                  <w:r w:rsidRPr="007E12E0">
                                    <w:rPr>
                                      <w:b w:val="0"/>
                                      <w:bCs w:val="0"/>
                                      <w:sz w:val="20"/>
                                      <w:szCs w:val="20"/>
                                    </w:rPr>
                                    <w:t xml:space="preserve">Comparisons of treatment plans or retrospective analysis of data demonstrate </w:t>
                                  </w:r>
                                  <w:proofErr w:type="spellStart"/>
                                  <w:r w:rsidRPr="007E12E0">
                                    <w:rPr>
                                      <w:b w:val="0"/>
                                      <w:bCs w:val="0"/>
                                      <w:sz w:val="20"/>
                                      <w:szCs w:val="20"/>
                                    </w:rPr>
                                    <w:t>dosimetric</w:t>
                                  </w:r>
                                  <w:proofErr w:type="spellEnd"/>
                                  <w:r w:rsidRPr="007E12E0">
                                    <w:rPr>
                                      <w:b w:val="0"/>
                                      <w:bCs w:val="0"/>
                                      <w:sz w:val="20"/>
                                      <w:szCs w:val="20"/>
                                    </w:rPr>
                                    <w:t xml:space="preserve"> advantages of PT over photons in the treatment of cancers of many organ sites. Such </w:t>
                                  </w:r>
                                  <w:proofErr w:type="spellStart"/>
                                  <w:r w:rsidRPr="007E12E0">
                                    <w:rPr>
                                      <w:b w:val="0"/>
                                      <w:bCs w:val="0"/>
                                      <w:sz w:val="20"/>
                                      <w:szCs w:val="20"/>
                                    </w:rPr>
                                    <w:t>dosimetric</w:t>
                                  </w:r>
                                  <w:proofErr w:type="spellEnd"/>
                                  <w:r w:rsidRPr="007E12E0">
                                    <w:rPr>
                                      <w:b w:val="0"/>
                                      <w:bCs w:val="0"/>
                                      <w:sz w:val="20"/>
                                      <w:szCs w:val="20"/>
                                    </w:rPr>
                                    <w:t xml:space="preserve"> benefit does not ensure PT has more favorable clinical outcomes but does form a basis for comparative prospective trials. </w:t>
                                  </w:r>
                                </w:p>
                                <w:p w14:paraId="0E633317" w14:textId="77777777" w:rsidR="007E12E0" w:rsidRPr="007E12E0" w:rsidRDefault="007E12E0" w:rsidP="00ED418A">
                                  <w:pPr>
                                    <w:pStyle w:val="ListParagraph"/>
                                    <w:snapToGrid w:val="0"/>
                                    <w:spacing w:after="200"/>
                                    <w:ind w:left="341" w:right="-199"/>
                                    <w:rPr>
                                      <w:sz w:val="20"/>
                                      <w:szCs w:val="20"/>
                                    </w:rPr>
                                  </w:pPr>
                                  <w:r w:rsidRPr="007E12E0">
                                    <w:rPr>
                                      <w:sz w:val="20"/>
                                      <w:szCs w:val="20"/>
                                    </w:rPr>
                                    <w:t>Biology</w:t>
                                  </w:r>
                                </w:p>
                                <w:p w14:paraId="0EABAB69" w14:textId="77777777" w:rsidR="007E12E0" w:rsidRPr="007E12E0" w:rsidRDefault="007E12E0" w:rsidP="007E12E0">
                                  <w:pPr>
                                    <w:pStyle w:val="ListParagraph"/>
                                    <w:numPr>
                                      <w:ilvl w:val="2"/>
                                      <w:numId w:val="6"/>
                                    </w:numPr>
                                    <w:snapToGrid w:val="0"/>
                                    <w:spacing w:after="200"/>
                                    <w:ind w:left="521" w:hanging="180"/>
                                    <w:rPr>
                                      <w:b w:val="0"/>
                                      <w:bCs w:val="0"/>
                                      <w:sz w:val="20"/>
                                      <w:szCs w:val="20"/>
                                    </w:rPr>
                                  </w:pPr>
                                  <w:r w:rsidRPr="007E12E0">
                                    <w:rPr>
                                      <w:b w:val="0"/>
                                      <w:bCs w:val="0"/>
                                      <w:sz w:val="20"/>
                                      <w:szCs w:val="20"/>
                                    </w:rPr>
                                    <w:t xml:space="preserve">The use of a fixed “average” RBE can simultaneously reduce the advantage of PT and enhance the toxicity at biological “hot spots”. How best to use PT will be an ongoing process that benefits from comparative studies in that there is a mature experience with photons with which to compare PT outcomes.  </w:t>
                                  </w:r>
                                </w:p>
                                <w:p w14:paraId="6ADB9B81" w14:textId="77777777" w:rsidR="007E12E0" w:rsidRPr="007E12E0" w:rsidRDefault="007E12E0" w:rsidP="00ED418A">
                                  <w:pPr>
                                    <w:contextualSpacing/>
                                    <w:rPr>
                                      <w:color w:val="000000"/>
                                      <w:sz w:val="20"/>
                                      <w:szCs w:val="20"/>
                                    </w:rPr>
                                  </w:pPr>
                                  <w:r w:rsidRPr="007E12E0">
                                    <w:rPr>
                                      <w:color w:val="000000"/>
                                      <w:sz w:val="20"/>
                                      <w:szCs w:val="20"/>
                                    </w:rPr>
                                    <w:t>Some clinical observations from the literature review include the following.</w:t>
                                  </w:r>
                                </w:p>
                                <w:p w14:paraId="05E9A532" w14:textId="77777777" w:rsidR="007E12E0" w:rsidRPr="007E12E0" w:rsidRDefault="007E12E0" w:rsidP="007E12E0">
                                  <w:pPr>
                                    <w:pStyle w:val="ListParagraph"/>
                                    <w:numPr>
                                      <w:ilvl w:val="0"/>
                                      <w:numId w:val="6"/>
                                    </w:numPr>
                                    <w:snapToGrid w:val="0"/>
                                    <w:spacing w:after="200"/>
                                    <w:ind w:left="342"/>
                                    <w:rPr>
                                      <w:b w:val="0"/>
                                      <w:bCs w:val="0"/>
                                      <w:sz w:val="20"/>
                                      <w:szCs w:val="20"/>
                                    </w:rPr>
                                  </w:pPr>
                                  <w:r w:rsidRPr="007E12E0">
                                    <w:rPr>
                                      <w:b w:val="0"/>
                                      <w:bCs w:val="0"/>
                                      <w:sz w:val="20"/>
                                      <w:szCs w:val="20"/>
                                    </w:rPr>
                                    <w:t xml:space="preserve">Anatomic sites have their normal tissue challenges that limit PT dose. The impact of partial organ treatment that might be possible with PT requires understanding where there may be critical RBE hot spots, the benefit to reduction of integral dose, including a reduction in lymphopenia and immune suppression.  </w:t>
                                  </w:r>
                                </w:p>
                                <w:p w14:paraId="6F73100E" w14:textId="77777777" w:rsidR="007E12E0" w:rsidRPr="007E12E0" w:rsidRDefault="007E12E0" w:rsidP="007E12E0">
                                  <w:pPr>
                                    <w:pStyle w:val="ListParagraph"/>
                                    <w:numPr>
                                      <w:ilvl w:val="0"/>
                                      <w:numId w:val="6"/>
                                    </w:numPr>
                                    <w:snapToGrid w:val="0"/>
                                    <w:spacing w:after="200"/>
                                    <w:ind w:left="342"/>
                                    <w:rPr>
                                      <w:b w:val="0"/>
                                      <w:bCs w:val="0"/>
                                      <w:sz w:val="20"/>
                                      <w:szCs w:val="20"/>
                                    </w:rPr>
                                  </w:pPr>
                                  <w:r w:rsidRPr="007E12E0">
                                    <w:rPr>
                                      <w:b w:val="0"/>
                                      <w:bCs w:val="0"/>
                                      <w:sz w:val="20"/>
                                      <w:szCs w:val="20"/>
                                    </w:rPr>
                                    <w:t xml:space="preserve">The ability to precisely target tumors requires an understanding of local tumor biology.  For example, brain tumors - due to the infiltrative nature of cancers, both PT and photon therapy limit local control. Irreversible progressive and neurocognitive deficits result in poor quality-of-life among many survivors. Pancreatic tumor treatment is limited by proximity to the small intestine. </w:t>
                                  </w:r>
                                </w:p>
                                <w:p w14:paraId="2C3BDF53" w14:textId="77777777" w:rsidR="007E12E0" w:rsidRPr="007E12E0" w:rsidRDefault="007E12E0" w:rsidP="007E12E0">
                                  <w:pPr>
                                    <w:pStyle w:val="ListParagraph"/>
                                    <w:numPr>
                                      <w:ilvl w:val="0"/>
                                      <w:numId w:val="6"/>
                                    </w:numPr>
                                    <w:ind w:left="360"/>
                                    <w:rPr>
                                      <w:b w:val="0"/>
                                      <w:bCs w:val="0"/>
                                      <w:color w:val="000000"/>
                                      <w:sz w:val="20"/>
                                      <w:szCs w:val="20"/>
                                    </w:rPr>
                                  </w:pPr>
                                  <w:r w:rsidRPr="007E12E0">
                                    <w:rPr>
                                      <w:b w:val="0"/>
                                      <w:bCs w:val="0"/>
                                      <w:sz w:val="20"/>
                                      <w:szCs w:val="20"/>
                                    </w:rPr>
                                    <w:t>As pilot/single arm interventional studies are ultimately of limited value, conducting large-scale pragmatic prospective RCT is a potential unique approach to comparative PT and photon trials. Such trials:</w:t>
                                  </w:r>
                                </w:p>
                                <w:p w14:paraId="0FF33EE8" w14:textId="77777777" w:rsidR="007E12E0" w:rsidRPr="007E12E0" w:rsidRDefault="007E12E0" w:rsidP="007E12E0">
                                  <w:pPr>
                                    <w:pStyle w:val="ListParagraph"/>
                                    <w:numPr>
                                      <w:ilvl w:val="1"/>
                                      <w:numId w:val="7"/>
                                    </w:numPr>
                                    <w:rPr>
                                      <w:b w:val="0"/>
                                      <w:bCs w:val="0"/>
                                      <w:color w:val="000000"/>
                                      <w:sz w:val="20"/>
                                      <w:szCs w:val="20"/>
                                    </w:rPr>
                                  </w:pPr>
                                  <w:r w:rsidRPr="007E12E0">
                                    <w:rPr>
                                      <w:b w:val="0"/>
                                      <w:bCs w:val="0"/>
                                      <w:sz w:val="20"/>
                                      <w:szCs w:val="20"/>
                                    </w:rPr>
                                    <w:t xml:space="preserve">will help confirm or refute the </w:t>
                                  </w:r>
                                  <w:proofErr w:type="spellStart"/>
                                  <w:r w:rsidRPr="007E12E0">
                                    <w:rPr>
                                      <w:b w:val="0"/>
                                      <w:bCs w:val="0"/>
                                      <w:sz w:val="20"/>
                                      <w:szCs w:val="20"/>
                                    </w:rPr>
                                    <w:t>dosimetric</w:t>
                                  </w:r>
                                  <w:proofErr w:type="spellEnd"/>
                                  <w:r w:rsidRPr="007E12E0">
                                    <w:rPr>
                                      <w:b w:val="0"/>
                                      <w:bCs w:val="0"/>
                                      <w:sz w:val="20"/>
                                      <w:szCs w:val="20"/>
                                    </w:rPr>
                                    <w:t xml:space="preserve"> advantages of PT over photon therapy</w:t>
                                  </w:r>
                                </w:p>
                                <w:p w14:paraId="01C11643" w14:textId="77777777" w:rsidR="007E12E0" w:rsidRPr="007E12E0" w:rsidRDefault="007E12E0" w:rsidP="007E12E0">
                                  <w:pPr>
                                    <w:pStyle w:val="ListParagraph"/>
                                    <w:numPr>
                                      <w:ilvl w:val="1"/>
                                      <w:numId w:val="7"/>
                                    </w:numPr>
                                    <w:rPr>
                                      <w:b w:val="0"/>
                                      <w:bCs w:val="0"/>
                                      <w:color w:val="000000"/>
                                      <w:sz w:val="20"/>
                                      <w:szCs w:val="20"/>
                                    </w:rPr>
                                  </w:pPr>
                                  <w:r w:rsidRPr="007E12E0">
                                    <w:rPr>
                                      <w:b w:val="0"/>
                                      <w:bCs w:val="0"/>
                                      <w:color w:val="000000"/>
                                      <w:sz w:val="20"/>
                                      <w:szCs w:val="20"/>
                                    </w:rPr>
                                    <w:t>should employ better treatment planning incorporating novel biological models that integrate variable RBE and many patient-centric factors (</w:t>
                                  </w:r>
                                  <w:r w:rsidRPr="007E12E0">
                                    <w:rPr>
                                      <w:b w:val="0"/>
                                      <w:bCs w:val="0"/>
                                      <w:i/>
                                      <w:iCs/>
                                      <w:color w:val="000000"/>
                                      <w:sz w:val="20"/>
                                      <w:szCs w:val="20"/>
                                    </w:rPr>
                                    <w:t>e.g.</w:t>
                                  </w:r>
                                  <w:r w:rsidRPr="007E12E0">
                                    <w:rPr>
                                      <w:b w:val="0"/>
                                      <w:bCs w:val="0"/>
                                      <w:color w:val="000000"/>
                                      <w:sz w:val="20"/>
                                      <w:szCs w:val="20"/>
                                    </w:rPr>
                                    <w:t xml:space="preserve">, tumor characteristics, genetics, treatment risks, and responses to treatment), in addition to continuous improvements in beam delivery and on-board imaging for target delineation and utilization. </w:t>
                                  </w:r>
                                </w:p>
                                <w:p w14:paraId="677FC2DB" w14:textId="77777777" w:rsidR="007E12E0" w:rsidRPr="007D275A" w:rsidRDefault="007E12E0" w:rsidP="007E12E0">
                                  <w:pPr>
                                    <w:pStyle w:val="ListParagraph"/>
                                    <w:numPr>
                                      <w:ilvl w:val="1"/>
                                      <w:numId w:val="6"/>
                                    </w:numPr>
                                    <w:ind w:left="253" w:hanging="338"/>
                                    <w:rPr>
                                      <w:rStyle w:val="apple-converted-space"/>
                                      <w:b w:val="0"/>
                                      <w:bCs w:val="0"/>
                                      <w:color w:val="000000"/>
                                      <w:sz w:val="20"/>
                                      <w:szCs w:val="20"/>
                                    </w:rPr>
                                  </w:pPr>
                                  <w:r w:rsidRPr="007D275A">
                                    <w:rPr>
                                      <w:b w:val="0"/>
                                      <w:bCs w:val="0"/>
                                      <w:color w:val="000000"/>
                                      <w:sz w:val="20"/>
                                      <w:szCs w:val="20"/>
                                    </w:rPr>
                                    <w:t>It is important that treatment centers are able to keep up with the proven advances in treatment planning and delivery.</w:t>
                                  </w:r>
                                  <w:r w:rsidRPr="007D275A">
                                    <w:rPr>
                                      <w:rStyle w:val="apple-converted-space"/>
                                      <w:b w:val="0"/>
                                      <w:bCs w:val="0"/>
                                      <w:color w:val="000000"/>
                                      <w:sz w:val="20"/>
                                      <w:szCs w:val="20"/>
                                    </w:rPr>
                                    <w:t xml:space="preserve"> The complexity and labor intensity of PT required to remain current might lend itself of novel models of centralized sharing of treatment planning. </w:t>
                                  </w:r>
                                </w:p>
                                <w:p w14:paraId="2B634672" w14:textId="77777777" w:rsidR="007E12E0" w:rsidRPr="007D275A" w:rsidRDefault="007E12E0" w:rsidP="007E12E0">
                                  <w:pPr>
                                    <w:pStyle w:val="ListParagraph"/>
                                    <w:numPr>
                                      <w:ilvl w:val="1"/>
                                      <w:numId w:val="6"/>
                                    </w:numPr>
                                    <w:ind w:left="253" w:hanging="253"/>
                                    <w:rPr>
                                      <w:b w:val="0"/>
                                      <w:bCs w:val="0"/>
                                      <w:color w:val="000000"/>
                                      <w:sz w:val="20"/>
                                      <w:szCs w:val="20"/>
                                    </w:rPr>
                                  </w:pPr>
                                  <w:r w:rsidRPr="007D275A">
                                    <w:rPr>
                                      <w:b w:val="0"/>
                                      <w:bCs w:val="0"/>
                                      <w:sz w:val="20"/>
                                      <w:szCs w:val="20"/>
                                    </w:rPr>
                                    <w:t>The concept of accurate radiation precision medicine should incorporate biomarkers to monitor tumor and normal tissue responses to provide better outcomes to all patients.</w:t>
                                  </w:r>
                                </w:p>
                                <w:p w14:paraId="1A9249B3" w14:textId="77777777" w:rsidR="007E12E0" w:rsidRPr="005F69B8" w:rsidRDefault="007E12E0" w:rsidP="001557CA">
                                  <w:pPr>
                                    <w:pStyle w:val="ListParagraph"/>
                                    <w:ind w:left="253"/>
                                    <w:rPr>
                                      <w:b w:val="0"/>
                                      <w:bCs w:val="0"/>
                                      <w:color w:val="000000"/>
                                      <w:sz w:val="22"/>
                                    </w:rPr>
                                  </w:pPr>
                                </w:p>
                              </w:tc>
                            </w:tr>
                          </w:tbl>
                          <w:p w14:paraId="2C4DCC73" w14:textId="77777777" w:rsidR="007E12E0" w:rsidRDefault="007E12E0" w:rsidP="007E12E0">
                            <w:pPr>
                              <w:rPr>
                                <w:sz w:val="20"/>
                                <w:szCs w:val="20"/>
                              </w:rPr>
                            </w:pPr>
                            <w:r w:rsidRPr="001557CA">
                              <w:rPr>
                                <w:b/>
                                <w:bCs/>
                                <w:sz w:val="20"/>
                                <w:szCs w:val="20"/>
                              </w:rPr>
                              <w:t>Abbreviations:</w:t>
                            </w:r>
                            <w:r>
                              <w:rPr>
                                <w:sz w:val="20"/>
                                <w:szCs w:val="20"/>
                              </w:rPr>
                              <w:t xml:space="preserve"> AE, Adverse events; IMPT, Intensity modulated proton therapy; PSPT, Passive scattering proton therapy; </w:t>
                            </w:r>
                            <w:r w:rsidRPr="004D4459">
                              <w:rPr>
                                <w:sz w:val="20"/>
                                <w:szCs w:val="20"/>
                              </w:rPr>
                              <w:t>PT, proton therapy;</w:t>
                            </w:r>
                            <w:r>
                              <w:rPr>
                                <w:sz w:val="20"/>
                                <w:szCs w:val="20"/>
                              </w:rPr>
                              <w:t xml:space="preserve"> RBE, Relative biological effectiveness; </w:t>
                            </w:r>
                            <w:r w:rsidRPr="004D4459">
                              <w:rPr>
                                <w:sz w:val="20"/>
                                <w:szCs w:val="20"/>
                              </w:rPr>
                              <w:t>RCT, randomized clinical trial; RT, radiotherapy</w:t>
                            </w:r>
                          </w:p>
                          <w:p w14:paraId="3FA910F3" w14:textId="77777777" w:rsidR="007E12E0" w:rsidRPr="00266786" w:rsidRDefault="007E12E0" w:rsidP="007E12E0"/>
                          <w:p w14:paraId="53FC0475" w14:textId="77777777" w:rsidR="007E12E0" w:rsidRDefault="007E12E0" w:rsidP="007E12E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7DB4E8C8" id="Text Box 3" o:spid="_x0000_s1027" type="#_x0000_t202" style="width:495.45pt;height:598.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jgaQIAAOQEAAAOAAAAZHJzL2Uyb0RvYy54bWysVE1v2zAMvQ/YfxB0X5y4br4Qp8hSZBiQ&#10;tQWSoWdFlhNjkqhJSuzu14+SnTRrdxp2kSmSeiQfSc/uGiXJSVhXgc7poNenRGgORaX3Of2+XX0a&#10;U+I80wWToEVOX4Sjd/OPH2a1mYoUDiALYQmCaDetTU4P3ptpkjh+EIq5Hhih0ViCVczj1e6TwrIa&#10;0ZVM0n5/mNRgC2OBC+dQe98a6Tzil6Xg/rEsnfBE5hRz8/G08dyFM5nP2HRvmTlUvEuD/UMWilUa&#10;g16g7pln5Gird1Cq4hYclL7HQSVQlhUXsQasZtB/U83mwIyItSA5zlxocv8Plj+cniypipzeUKKZ&#10;whZtRePJZ2jITWCnNm6KThuDbr5BNXb5rHeoDEU3pVXhi+UQtCPPLxduAxhH5TCdpFk6pISjbXQ7&#10;GafpJOAkr8+Ndf6LAEWCkFOLzYucstPa+db17BKiOZBVsaqkjBe73y2lJSeGjc6yUbrM4lt5VN+g&#10;aNU4L/2u46jGuWjV47MaU3EtTEzrD3ypSY2VpyNEeBc8ZHUJvpOM/+gqu4JAcKkRN/DZ8hYk3+ya&#10;yP6F0x0UL0i1hXZUneGrCuHXzPknZnE2kV3cN/+IRykBk4JOouQA9tff9MEfRwatlNQ46zl1P4/M&#10;CkrkV43DNBlkWViOeMluRyle7LVld23RR7UEZHmAm214FIO/l2extKCecS0XISqamOYYO6f+LC59&#10;u4G41lwsFtEJ18Ewv9YbwwN04DjQum2emTXdRHgcpgc4bwWbvhmM1je81LA4eiirODWB55bVjn5c&#10;pdjgbu3Drl7fo9frz2n+GwAA//8DAFBLAwQUAAYACAAAACEAmPM0VN8AAAAGAQAADwAAAGRycy9k&#10;b3ducmV2LnhtbEyPQUvDQBCF74L/YRnBi9hNBYOJ2RSRqpXioVUPvW2z02wwOxuymzb5945e9PJg&#10;eI/3vikWo2vFEfvQeFIwnyUgkCpvGqoVfLw/Xd+BCFGT0a0nVDBhgEV5flbo3PgTbfC4jbXgEgq5&#10;VmBj7HIpQ2XR6TDzHRJ7B987Hfnsa2l6feJy18qbJEml0w3xgtUdPlqsvraDU9A3q9fDcv1sX1a7&#10;zdvnbphul1eTUpcX48M9iIhj/AvDDz6jQ8lMez+QCaJVwI/EX2Uvy5IMxJ5D8yxNQZaF/I9ffgMA&#10;AP//AwBQSwECLQAUAAYACAAAACEAtoM4kv4AAADhAQAAEwAAAAAAAAAAAAAAAAAAAAAAW0NvbnRl&#10;bnRfVHlwZXNdLnhtbFBLAQItABQABgAIAAAAIQA4/SH/1gAAAJQBAAALAAAAAAAAAAAAAAAAAC8B&#10;AABfcmVscy8ucmVsc1BLAQItABQABgAIAAAAIQCe+fjgaQIAAOQEAAAOAAAAAAAAAAAAAAAAAC4C&#10;AABkcnMvZTJvRG9jLnhtbFBLAQItABQABgAIAAAAIQCY8zRU3wAAAAYBAAAPAAAAAAAAAAAAAAAA&#10;AMMEAABkcnMvZG93bnJldi54bWxQSwUGAAAAAAQABADzAAAAzwUAAAAA&#10;" fillcolor="#dae3f3" strokeweight="1pt">
                <v:textbox>
                  <w:txbxContent>
                    <w:p w14:paraId="46169A95" w14:textId="77777777" w:rsidR="007E12E0" w:rsidRDefault="007E12E0" w:rsidP="007E12E0"/>
                    <w:tbl>
                      <w:tblPr>
                        <w:tblStyle w:val="PlainTable41"/>
                        <w:tblW w:w="9360" w:type="dxa"/>
                        <w:tblLook w:val="06A0" w:firstRow="1" w:lastRow="0" w:firstColumn="1" w:lastColumn="0" w:noHBand="1" w:noVBand="1"/>
                      </w:tblPr>
                      <w:tblGrid>
                        <w:gridCol w:w="9360"/>
                      </w:tblGrid>
                      <w:tr w:rsidR="007E12E0" w:rsidRPr="00CB5709" w14:paraId="6F27491F" w14:textId="77777777" w:rsidTr="00454F83">
                        <w:trPr>
                          <w:cnfStyle w:val="100000000000" w:firstRow="1" w:lastRow="0" w:firstColumn="0" w:lastColumn="0" w:oddVBand="0" w:evenVBand="0" w:oddHBand="0"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0" w:type="dxa"/>
                          </w:tcPr>
                          <w:p w14:paraId="6C352523" w14:textId="77777777" w:rsidR="007E12E0" w:rsidRPr="007D275A" w:rsidRDefault="007E12E0" w:rsidP="00ED418A">
                            <w:pPr>
                              <w:snapToGrid w:val="0"/>
                              <w:contextualSpacing/>
                              <w:rPr>
                                <w:sz w:val="20"/>
                                <w:szCs w:val="20"/>
                              </w:rPr>
                            </w:pPr>
                            <w:r w:rsidRPr="007D275A">
                              <w:rPr>
                                <w:sz w:val="20"/>
                                <w:szCs w:val="20"/>
                              </w:rPr>
                              <w:t xml:space="preserve">Box 2. </w:t>
                            </w:r>
                            <w:r w:rsidRPr="007D275A">
                              <w:rPr>
                                <w:b w:val="0"/>
                                <w:bCs w:val="0"/>
                                <w:sz w:val="20"/>
                                <w:szCs w:val="20"/>
                              </w:rPr>
                              <w:t>Summary of issues and future directions in the comparison of proton therapy with photon therapy in the treatment of cancers of various organ/sites</w:t>
                            </w:r>
                          </w:p>
                          <w:p w14:paraId="4DDE95D7" w14:textId="77777777" w:rsidR="007E12E0" w:rsidRPr="00CB5709" w:rsidRDefault="007E12E0" w:rsidP="00ED418A">
                            <w:pPr>
                              <w:snapToGrid w:val="0"/>
                              <w:contextualSpacing/>
                              <w:rPr>
                                <w:b w:val="0"/>
                                <w:bCs w:val="0"/>
                              </w:rPr>
                            </w:pPr>
                          </w:p>
                        </w:tc>
                      </w:tr>
                      <w:tr w:rsidR="007E12E0" w:rsidRPr="005F69B8" w14:paraId="79221A09" w14:textId="77777777" w:rsidTr="00454F83">
                        <w:trPr>
                          <w:trHeight w:val="10097"/>
                        </w:trPr>
                        <w:tc>
                          <w:tcPr>
                            <w:cnfStyle w:val="001000000000" w:firstRow="0" w:lastRow="0" w:firstColumn="1" w:lastColumn="0" w:oddVBand="0" w:evenVBand="0" w:oddHBand="0" w:evenHBand="0" w:firstRowFirstColumn="0" w:firstRowLastColumn="0" w:lastRowFirstColumn="0" w:lastRowLastColumn="0"/>
                            <w:tcW w:w="0" w:type="dxa"/>
                          </w:tcPr>
                          <w:p w14:paraId="512D194E" w14:textId="77777777" w:rsidR="007E12E0" w:rsidRPr="007E12E0" w:rsidRDefault="007E12E0" w:rsidP="00ED418A">
                            <w:pPr>
                              <w:contextualSpacing/>
                              <w:rPr>
                                <w:color w:val="000000"/>
                                <w:sz w:val="20"/>
                                <w:szCs w:val="20"/>
                              </w:rPr>
                            </w:pPr>
                            <w:r w:rsidRPr="007E12E0">
                              <w:rPr>
                                <w:color w:val="000000"/>
                                <w:sz w:val="20"/>
                                <w:szCs w:val="20"/>
                              </w:rPr>
                              <w:t>Comparisons</w:t>
                            </w:r>
                          </w:p>
                          <w:p w14:paraId="4A30A6AB" w14:textId="77777777" w:rsidR="007E12E0" w:rsidRPr="007E12E0" w:rsidRDefault="007E12E0" w:rsidP="007E12E0">
                            <w:pPr>
                              <w:pStyle w:val="ListParagraph"/>
                              <w:numPr>
                                <w:ilvl w:val="0"/>
                                <w:numId w:val="6"/>
                              </w:numPr>
                              <w:snapToGrid w:val="0"/>
                              <w:spacing w:after="200"/>
                              <w:ind w:left="342"/>
                              <w:rPr>
                                <w:b w:val="0"/>
                                <w:bCs w:val="0"/>
                                <w:sz w:val="20"/>
                                <w:szCs w:val="20"/>
                              </w:rPr>
                            </w:pPr>
                            <w:r w:rsidRPr="007E12E0">
                              <w:rPr>
                                <w:b w:val="0"/>
                                <w:bCs w:val="0"/>
                                <w:sz w:val="20"/>
                                <w:szCs w:val="20"/>
                              </w:rPr>
                              <w:t xml:space="preserve">A head-to-head comparison of PT with photon therapy could provide meaningful insights for designing future trials with PT. However, the results from a few comparative studies for efficacy and AEs have limitations considering advances in technology, physics, and biology are a continuum and hence needs to be seen as an iterative process in a defined path towards delivering optimal radiation treatment. Nonetheless, for the appropriate clinical use of PT and justification of costs, comparative trials are essential, recognizing that the “ongoing development” is a reality with almost every medical intervention and well-done data at the extant state-of-the-art/science” are essential for further advancement. </w:t>
                            </w:r>
                          </w:p>
                          <w:p w14:paraId="4776C616" w14:textId="77777777" w:rsidR="007E12E0" w:rsidRPr="007E12E0" w:rsidRDefault="007E12E0" w:rsidP="00ED418A">
                            <w:pPr>
                              <w:pStyle w:val="ListParagraph"/>
                              <w:snapToGrid w:val="0"/>
                              <w:spacing w:after="200"/>
                              <w:ind w:left="341"/>
                              <w:rPr>
                                <w:sz w:val="20"/>
                                <w:szCs w:val="20"/>
                              </w:rPr>
                            </w:pPr>
                            <w:r w:rsidRPr="007E12E0">
                              <w:rPr>
                                <w:sz w:val="20"/>
                                <w:szCs w:val="20"/>
                              </w:rPr>
                              <w:t xml:space="preserve">Technology </w:t>
                            </w:r>
                          </w:p>
                          <w:p w14:paraId="329A1D46" w14:textId="77777777" w:rsidR="007E12E0" w:rsidRPr="007E12E0" w:rsidRDefault="007E12E0" w:rsidP="007E12E0">
                            <w:pPr>
                              <w:pStyle w:val="ListParagraph"/>
                              <w:numPr>
                                <w:ilvl w:val="2"/>
                                <w:numId w:val="6"/>
                              </w:numPr>
                              <w:snapToGrid w:val="0"/>
                              <w:spacing w:after="200"/>
                              <w:ind w:left="521" w:hanging="180"/>
                              <w:rPr>
                                <w:b w:val="0"/>
                                <w:bCs w:val="0"/>
                                <w:sz w:val="20"/>
                                <w:szCs w:val="20"/>
                              </w:rPr>
                            </w:pPr>
                            <w:r w:rsidRPr="007E12E0">
                              <w:rPr>
                                <w:b w:val="0"/>
                                <w:bCs w:val="0"/>
                                <w:sz w:val="20"/>
                                <w:szCs w:val="20"/>
                              </w:rPr>
                              <w:t xml:space="preserve">At present, while proton and photon therapies are at different technological maturity levels for engineering, performance, and treatment capacities, the gap is closing to allow/require comparative trials. </w:t>
                            </w:r>
                          </w:p>
                          <w:p w14:paraId="5D61D3C1" w14:textId="77777777" w:rsidR="007E12E0" w:rsidRPr="007E12E0" w:rsidRDefault="007E12E0" w:rsidP="00ED418A">
                            <w:pPr>
                              <w:pStyle w:val="ListParagraph"/>
                              <w:snapToGrid w:val="0"/>
                              <w:spacing w:after="200"/>
                              <w:ind w:left="341"/>
                              <w:rPr>
                                <w:sz w:val="20"/>
                                <w:szCs w:val="20"/>
                              </w:rPr>
                            </w:pPr>
                            <w:r w:rsidRPr="007E12E0">
                              <w:rPr>
                                <w:sz w:val="20"/>
                                <w:szCs w:val="20"/>
                              </w:rPr>
                              <w:t xml:space="preserve">Physics </w:t>
                            </w:r>
                          </w:p>
                          <w:p w14:paraId="0D057E57" w14:textId="77777777" w:rsidR="007E12E0" w:rsidRPr="007E12E0" w:rsidRDefault="007E12E0" w:rsidP="007E12E0">
                            <w:pPr>
                              <w:pStyle w:val="ListParagraph"/>
                              <w:numPr>
                                <w:ilvl w:val="2"/>
                                <w:numId w:val="6"/>
                              </w:numPr>
                              <w:snapToGrid w:val="0"/>
                              <w:spacing w:after="200"/>
                              <w:ind w:left="521" w:hanging="180"/>
                              <w:rPr>
                                <w:b w:val="0"/>
                                <w:bCs w:val="0"/>
                                <w:sz w:val="20"/>
                                <w:szCs w:val="20"/>
                              </w:rPr>
                            </w:pPr>
                            <w:r w:rsidRPr="007E12E0">
                              <w:rPr>
                                <w:b w:val="0"/>
                                <w:bCs w:val="0"/>
                                <w:sz w:val="20"/>
                                <w:szCs w:val="20"/>
                              </w:rPr>
                              <w:t>Initial comparisons were made between PSPT and photon therapies, which is now evolved to pencil beam scanning PT and IMPT with improved beam delivery, and imaging for target delineation and utilization that has provided better precision and dose distribution.</w:t>
                            </w:r>
                          </w:p>
                          <w:p w14:paraId="26CC8050" w14:textId="77777777" w:rsidR="007E12E0" w:rsidRPr="007E12E0" w:rsidRDefault="007E12E0" w:rsidP="007E12E0">
                            <w:pPr>
                              <w:pStyle w:val="ListParagraph"/>
                              <w:numPr>
                                <w:ilvl w:val="2"/>
                                <w:numId w:val="6"/>
                              </w:numPr>
                              <w:snapToGrid w:val="0"/>
                              <w:spacing w:after="200"/>
                              <w:ind w:left="521" w:hanging="180"/>
                              <w:rPr>
                                <w:b w:val="0"/>
                                <w:bCs w:val="0"/>
                                <w:sz w:val="20"/>
                                <w:szCs w:val="20"/>
                              </w:rPr>
                            </w:pPr>
                            <w:r w:rsidRPr="007E12E0">
                              <w:rPr>
                                <w:b w:val="0"/>
                                <w:bCs w:val="0"/>
                                <w:sz w:val="20"/>
                                <w:szCs w:val="20"/>
                              </w:rPr>
                              <w:t xml:space="preserve">Comparisons of treatment plans or retrospective analysis of data demonstrate </w:t>
                            </w:r>
                            <w:proofErr w:type="spellStart"/>
                            <w:r w:rsidRPr="007E12E0">
                              <w:rPr>
                                <w:b w:val="0"/>
                                <w:bCs w:val="0"/>
                                <w:sz w:val="20"/>
                                <w:szCs w:val="20"/>
                              </w:rPr>
                              <w:t>dosimetric</w:t>
                            </w:r>
                            <w:proofErr w:type="spellEnd"/>
                            <w:r w:rsidRPr="007E12E0">
                              <w:rPr>
                                <w:b w:val="0"/>
                                <w:bCs w:val="0"/>
                                <w:sz w:val="20"/>
                                <w:szCs w:val="20"/>
                              </w:rPr>
                              <w:t xml:space="preserve"> advantages of PT over photons in the treatment of cancers of many organ sites. Such </w:t>
                            </w:r>
                            <w:proofErr w:type="spellStart"/>
                            <w:r w:rsidRPr="007E12E0">
                              <w:rPr>
                                <w:b w:val="0"/>
                                <w:bCs w:val="0"/>
                                <w:sz w:val="20"/>
                                <w:szCs w:val="20"/>
                              </w:rPr>
                              <w:t>dosimetric</w:t>
                            </w:r>
                            <w:proofErr w:type="spellEnd"/>
                            <w:r w:rsidRPr="007E12E0">
                              <w:rPr>
                                <w:b w:val="0"/>
                                <w:bCs w:val="0"/>
                                <w:sz w:val="20"/>
                                <w:szCs w:val="20"/>
                              </w:rPr>
                              <w:t xml:space="preserve"> benefit does not ensure PT has more favorable clinical outcomes but does form a basis for comparative prospective trials. </w:t>
                            </w:r>
                          </w:p>
                          <w:p w14:paraId="0E633317" w14:textId="77777777" w:rsidR="007E12E0" w:rsidRPr="007E12E0" w:rsidRDefault="007E12E0" w:rsidP="00ED418A">
                            <w:pPr>
                              <w:pStyle w:val="ListParagraph"/>
                              <w:snapToGrid w:val="0"/>
                              <w:spacing w:after="200"/>
                              <w:ind w:left="341" w:right="-199"/>
                              <w:rPr>
                                <w:sz w:val="20"/>
                                <w:szCs w:val="20"/>
                              </w:rPr>
                            </w:pPr>
                            <w:r w:rsidRPr="007E12E0">
                              <w:rPr>
                                <w:sz w:val="20"/>
                                <w:szCs w:val="20"/>
                              </w:rPr>
                              <w:t>Biology</w:t>
                            </w:r>
                          </w:p>
                          <w:p w14:paraId="0EABAB69" w14:textId="77777777" w:rsidR="007E12E0" w:rsidRPr="007E12E0" w:rsidRDefault="007E12E0" w:rsidP="007E12E0">
                            <w:pPr>
                              <w:pStyle w:val="ListParagraph"/>
                              <w:numPr>
                                <w:ilvl w:val="2"/>
                                <w:numId w:val="6"/>
                              </w:numPr>
                              <w:snapToGrid w:val="0"/>
                              <w:spacing w:after="200"/>
                              <w:ind w:left="521" w:hanging="180"/>
                              <w:rPr>
                                <w:b w:val="0"/>
                                <w:bCs w:val="0"/>
                                <w:sz w:val="20"/>
                                <w:szCs w:val="20"/>
                              </w:rPr>
                            </w:pPr>
                            <w:r w:rsidRPr="007E12E0">
                              <w:rPr>
                                <w:b w:val="0"/>
                                <w:bCs w:val="0"/>
                                <w:sz w:val="20"/>
                                <w:szCs w:val="20"/>
                              </w:rPr>
                              <w:t xml:space="preserve">The use of a fixed “average” RBE can simultaneously reduce the advantage of PT and enhance the toxicity at biological “hot spots”. How best to use PT will be an ongoing process that benefits from comparative studies in that there is a mature experience with photons with which to compare PT outcomes.  </w:t>
                            </w:r>
                          </w:p>
                          <w:p w14:paraId="6ADB9B81" w14:textId="77777777" w:rsidR="007E12E0" w:rsidRPr="007E12E0" w:rsidRDefault="007E12E0" w:rsidP="00ED418A">
                            <w:pPr>
                              <w:contextualSpacing/>
                              <w:rPr>
                                <w:color w:val="000000"/>
                                <w:sz w:val="20"/>
                                <w:szCs w:val="20"/>
                              </w:rPr>
                            </w:pPr>
                            <w:r w:rsidRPr="007E12E0">
                              <w:rPr>
                                <w:color w:val="000000"/>
                                <w:sz w:val="20"/>
                                <w:szCs w:val="20"/>
                              </w:rPr>
                              <w:t>Some clinical observations from the literature review include the following.</w:t>
                            </w:r>
                          </w:p>
                          <w:p w14:paraId="05E9A532" w14:textId="77777777" w:rsidR="007E12E0" w:rsidRPr="007E12E0" w:rsidRDefault="007E12E0" w:rsidP="007E12E0">
                            <w:pPr>
                              <w:pStyle w:val="ListParagraph"/>
                              <w:numPr>
                                <w:ilvl w:val="0"/>
                                <w:numId w:val="6"/>
                              </w:numPr>
                              <w:snapToGrid w:val="0"/>
                              <w:spacing w:after="200"/>
                              <w:ind w:left="342"/>
                              <w:rPr>
                                <w:b w:val="0"/>
                                <w:bCs w:val="0"/>
                                <w:sz w:val="20"/>
                                <w:szCs w:val="20"/>
                              </w:rPr>
                            </w:pPr>
                            <w:r w:rsidRPr="007E12E0">
                              <w:rPr>
                                <w:b w:val="0"/>
                                <w:bCs w:val="0"/>
                                <w:sz w:val="20"/>
                                <w:szCs w:val="20"/>
                              </w:rPr>
                              <w:t xml:space="preserve">Anatomic sites have their normal tissue challenges that limit PT dose. The impact of partial organ treatment that might be possible with PT requires understanding where there may be critical RBE hot spots, the benefit to reduction of integral dose, including a reduction in lymphopenia and immune suppression.  </w:t>
                            </w:r>
                          </w:p>
                          <w:p w14:paraId="6F73100E" w14:textId="77777777" w:rsidR="007E12E0" w:rsidRPr="007E12E0" w:rsidRDefault="007E12E0" w:rsidP="007E12E0">
                            <w:pPr>
                              <w:pStyle w:val="ListParagraph"/>
                              <w:numPr>
                                <w:ilvl w:val="0"/>
                                <w:numId w:val="6"/>
                              </w:numPr>
                              <w:snapToGrid w:val="0"/>
                              <w:spacing w:after="200"/>
                              <w:ind w:left="342"/>
                              <w:rPr>
                                <w:b w:val="0"/>
                                <w:bCs w:val="0"/>
                                <w:sz w:val="20"/>
                                <w:szCs w:val="20"/>
                              </w:rPr>
                            </w:pPr>
                            <w:r w:rsidRPr="007E12E0">
                              <w:rPr>
                                <w:b w:val="0"/>
                                <w:bCs w:val="0"/>
                                <w:sz w:val="20"/>
                                <w:szCs w:val="20"/>
                              </w:rPr>
                              <w:t xml:space="preserve">The ability to precisely target tumors requires an understanding of local tumor biology.  For example, brain tumors - due to the infiltrative nature of cancers, both PT and photon therapy limit local control. Irreversible progressive and neurocognitive deficits result in poor quality-of-life among many survivors. Pancreatic tumor treatment is limited by proximity to the small intestine. </w:t>
                            </w:r>
                          </w:p>
                          <w:p w14:paraId="2C3BDF53" w14:textId="77777777" w:rsidR="007E12E0" w:rsidRPr="007E12E0" w:rsidRDefault="007E12E0" w:rsidP="007E12E0">
                            <w:pPr>
                              <w:pStyle w:val="ListParagraph"/>
                              <w:numPr>
                                <w:ilvl w:val="0"/>
                                <w:numId w:val="6"/>
                              </w:numPr>
                              <w:ind w:left="360"/>
                              <w:rPr>
                                <w:b w:val="0"/>
                                <w:bCs w:val="0"/>
                                <w:color w:val="000000"/>
                                <w:sz w:val="20"/>
                                <w:szCs w:val="20"/>
                              </w:rPr>
                            </w:pPr>
                            <w:r w:rsidRPr="007E12E0">
                              <w:rPr>
                                <w:b w:val="0"/>
                                <w:bCs w:val="0"/>
                                <w:sz w:val="20"/>
                                <w:szCs w:val="20"/>
                              </w:rPr>
                              <w:t>As pilot/single arm interventional studies are ultimately of limited value, conducting large-scale pragmatic prospective RCT is a potential unique approach to comparative PT and photon trials. Such trials:</w:t>
                            </w:r>
                          </w:p>
                          <w:p w14:paraId="0FF33EE8" w14:textId="77777777" w:rsidR="007E12E0" w:rsidRPr="007E12E0" w:rsidRDefault="007E12E0" w:rsidP="007E12E0">
                            <w:pPr>
                              <w:pStyle w:val="ListParagraph"/>
                              <w:numPr>
                                <w:ilvl w:val="1"/>
                                <w:numId w:val="7"/>
                              </w:numPr>
                              <w:rPr>
                                <w:b w:val="0"/>
                                <w:bCs w:val="0"/>
                                <w:color w:val="000000"/>
                                <w:sz w:val="20"/>
                                <w:szCs w:val="20"/>
                              </w:rPr>
                            </w:pPr>
                            <w:r w:rsidRPr="007E12E0">
                              <w:rPr>
                                <w:b w:val="0"/>
                                <w:bCs w:val="0"/>
                                <w:sz w:val="20"/>
                                <w:szCs w:val="20"/>
                              </w:rPr>
                              <w:t xml:space="preserve">will help confirm or refute the </w:t>
                            </w:r>
                            <w:proofErr w:type="spellStart"/>
                            <w:r w:rsidRPr="007E12E0">
                              <w:rPr>
                                <w:b w:val="0"/>
                                <w:bCs w:val="0"/>
                                <w:sz w:val="20"/>
                                <w:szCs w:val="20"/>
                              </w:rPr>
                              <w:t>dosimetric</w:t>
                            </w:r>
                            <w:proofErr w:type="spellEnd"/>
                            <w:r w:rsidRPr="007E12E0">
                              <w:rPr>
                                <w:b w:val="0"/>
                                <w:bCs w:val="0"/>
                                <w:sz w:val="20"/>
                                <w:szCs w:val="20"/>
                              </w:rPr>
                              <w:t xml:space="preserve"> advantages of PT over photon therapy</w:t>
                            </w:r>
                          </w:p>
                          <w:p w14:paraId="01C11643" w14:textId="77777777" w:rsidR="007E12E0" w:rsidRPr="007E12E0" w:rsidRDefault="007E12E0" w:rsidP="007E12E0">
                            <w:pPr>
                              <w:pStyle w:val="ListParagraph"/>
                              <w:numPr>
                                <w:ilvl w:val="1"/>
                                <w:numId w:val="7"/>
                              </w:numPr>
                              <w:rPr>
                                <w:b w:val="0"/>
                                <w:bCs w:val="0"/>
                                <w:color w:val="000000"/>
                                <w:sz w:val="20"/>
                                <w:szCs w:val="20"/>
                              </w:rPr>
                            </w:pPr>
                            <w:r w:rsidRPr="007E12E0">
                              <w:rPr>
                                <w:b w:val="0"/>
                                <w:bCs w:val="0"/>
                                <w:color w:val="000000"/>
                                <w:sz w:val="20"/>
                                <w:szCs w:val="20"/>
                              </w:rPr>
                              <w:t>should employ better treatment planning incorporating novel biological models that integrate variable RBE and many patient-centric factors (</w:t>
                            </w:r>
                            <w:r w:rsidRPr="007E12E0">
                              <w:rPr>
                                <w:b w:val="0"/>
                                <w:bCs w:val="0"/>
                                <w:i/>
                                <w:iCs/>
                                <w:color w:val="000000"/>
                                <w:sz w:val="20"/>
                                <w:szCs w:val="20"/>
                              </w:rPr>
                              <w:t>e.g.</w:t>
                            </w:r>
                            <w:r w:rsidRPr="007E12E0">
                              <w:rPr>
                                <w:b w:val="0"/>
                                <w:bCs w:val="0"/>
                                <w:color w:val="000000"/>
                                <w:sz w:val="20"/>
                                <w:szCs w:val="20"/>
                              </w:rPr>
                              <w:t xml:space="preserve">, tumor characteristics, genetics, treatment risks, and responses to treatment), in addition to continuous improvements in beam delivery and on-board imaging for target delineation and utilization. </w:t>
                            </w:r>
                          </w:p>
                          <w:p w14:paraId="677FC2DB" w14:textId="77777777" w:rsidR="007E12E0" w:rsidRPr="007D275A" w:rsidRDefault="007E12E0" w:rsidP="007E12E0">
                            <w:pPr>
                              <w:pStyle w:val="ListParagraph"/>
                              <w:numPr>
                                <w:ilvl w:val="1"/>
                                <w:numId w:val="6"/>
                              </w:numPr>
                              <w:ind w:left="253" w:hanging="338"/>
                              <w:rPr>
                                <w:rStyle w:val="apple-converted-space"/>
                                <w:b w:val="0"/>
                                <w:bCs w:val="0"/>
                                <w:color w:val="000000"/>
                                <w:sz w:val="20"/>
                                <w:szCs w:val="20"/>
                              </w:rPr>
                            </w:pPr>
                            <w:r w:rsidRPr="007D275A">
                              <w:rPr>
                                <w:b w:val="0"/>
                                <w:bCs w:val="0"/>
                                <w:color w:val="000000"/>
                                <w:sz w:val="20"/>
                                <w:szCs w:val="20"/>
                              </w:rPr>
                              <w:t>It is important that treatment centers are able to keep up with the proven advances in treatment planning and delivery.</w:t>
                            </w:r>
                            <w:r w:rsidRPr="007D275A">
                              <w:rPr>
                                <w:rStyle w:val="apple-converted-space"/>
                                <w:b w:val="0"/>
                                <w:bCs w:val="0"/>
                                <w:color w:val="000000"/>
                                <w:sz w:val="20"/>
                                <w:szCs w:val="20"/>
                              </w:rPr>
                              <w:t xml:space="preserve"> The complexity and labor intensity of PT required to remain current might lend itself of novel models of centralized sharing of treatment planning. </w:t>
                            </w:r>
                          </w:p>
                          <w:p w14:paraId="2B634672" w14:textId="77777777" w:rsidR="007E12E0" w:rsidRPr="007D275A" w:rsidRDefault="007E12E0" w:rsidP="007E12E0">
                            <w:pPr>
                              <w:pStyle w:val="ListParagraph"/>
                              <w:numPr>
                                <w:ilvl w:val="1"/>
                                <w:numId w:val="6"/>
                              </w:numPr>
                              <w:ind w:left="253" w:hanging="253"/>
                              <w:rPr>
                                <w:b w:val="0"/>
                                <w:bCs w:val="0"/>
                                <w:color w:val="000000"/>
                                <w:sz w:val="20"/>
                                <w:szCs w:val="20"/>
                              </w:rPr>
                            </w:pPr>
                            <w:r w:rsidRPr="007D275A">
                              <w:rPr>
                                <w:b w:val="0"/>
                                <w:bCs w:val="0"/>
                                <w:sz w:val="20"/>
                                <w:szCs w:val="20"/>
                              </w:rPr>
                              <w:t>The concept of accurate radiation precision medicine should incorporate biomarkers to monitor tumor and normal tissue responses to provide better outcomes to all patients.</w:t>
                            </w:r>
                          </w:p>
                          <w:p w14:paraId="1A9249B3" w14:textId="77777777" w:rsidR="007E12E0" w:rsidRPr="005F69B8" w:rsidRDefault="007E12E0" w:rsidP="001557CA">
                            <w:pPr>
                              <w:pStyle w:val="ListParagraph"/>
                              <w:ind w:left="253"/>
                              <w:rPr>
                                <w:b w:val="0"/>
                                <w:bCs w:val="0"/>
                                <w:color w:val="000000"/>
                                <w:sz w:val="22"/>
                              </w:rPr>
                            </w:pPr>
                          </w:p>
                        </w:tc>
                      </w:tr>
                    </w:tbl>
                    <w:p w14:paraId="2C4DCC73" w14:textId="77777777" w:rsidR="007E12E0" w:rsidRDefault="007E12E0" w:rsidP="007E12E0">
                      <w:pPr>
                        <w:rPr>
                          <w:sz w:val="20"/>
                          <w:szCs w:val="20"/>
                        </w:rPr>
                      </w:pPr>
                      <w:r w:rsidRPr="001557CA">
                        <w:rPr>
                          <w:b/>
                          <w:bCs/>
                          <w:sz w:val="20"/>
                          <w:szCs w:val="20"/>
                        </w:rPr>
                        <w:t>Abbreviations:</w:t>
                      </w:r>
                      <w:r>
                        <w:rPr>
                          <w:sz w:val="20"/>
                          <w:szCs w:val="20"/>
                        </w:rPr>
                        <w:t xml:space="preserve"> AE, Adverse events; IMPT, Intensity modulated proton therapy; PSPT, Passive scattering proton therapy; </w:t>
                      </w:r>
                      <w:r w:rsidRPr="004D4459">
                        <w:rPr>
                          <w:sz w:val="20"/>
                          <w:szCs w:val="20"/>
                        </w:rPr>
                        <w:t>PT, proton therapy;</w:t>
                      </w:r>
                      <w:r>
                        <w:rPr>
                          <w:sz w:val="20"/>
                          <w:szCs w:val="20"/>
                        </w:rPr>
                        <w:t xml:space="preserve"> RBE, Relative biological effectiveness; </w:t>
                      </w:r>
                      <w:r w:rsidRPr="004D4459">
                        <w:rPr>
                          <w:sz w:val="20"/>
                          <w:szCs w:val="20"/>
                        </w:rPr>
                        <w:t>RCT, randomized clinical trial; RT, radiotherapy</w:t>
                      </w:r>
                    </w:p>
                    <w:p w14:paraId="3FA910F3" w14:textId="77777777" w:rsidR="007E12E0" w:rsidRPr="00266786" w:rsidRDefault="007E12E0" w:rsidP="007E12E0"/>
                    <w:p w14:paraId="53FC0475" w14:textId="77777777" w:rsidR="007E12E0" w:rsidRDefault="007E12E0" w:rsidP="007E12E0"/>
                  </w:txbxContent>
                </v:textbox>
                <w10:anchorlock/>
              </v:shape>
            </w:pict>
          </mc:Fallback>
        </mc:AlternateContent>
      </w:r>
      <w:r w:rsidR="007E12E0" w:rsidRPr="007E12E0">
        <w:t xml:space="preserve"> </w:t>
      </w:r>
    </w:p>
    <w:sectPr w:rsidR="001C0CDA" w:rsidSect="000A3D26">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7EB490" w14:textId="77777777" w:rsidR="003F489B" w:rsidRDefault="003F489B" w:rsidP="0076467E">
      <w:r>
        <w:separator/>
      </w:r>
    </w:p>
  </w:endnote>
  <w:endnote w:type="continuationSeparator" w:id="0">
    <w:p w14:paraId="09A7521B" w14:textId="77777777" w:rsidR="003F489B" w:rsidRDefault="003F489B" w:rsidP="007646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venir Next LT Pro">
    <w:charset w:val="00"/>
    <w:family w:val="swiss"/>
    <w:pitch w:val="variable"/>
    <w:sig w:usb0="800000EF" w:usb1="5000204A" w:usb2="00000000" w:usb3="00000000" w:csb0="00000093"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F30D92" w14:textId="77777777" w:rsidR="003F489B" w:rsidRDefault="003F489B" w:rsidP="0076467E">
      <w:r>
        <w:separator/>
      </w:r>
    </w:p>
  </w:footnote>
  <w:footnote w:type="continuationSeparator" w:id="0">
    <w:p w14:paraId="672A5AB3" w14:textId="77777777" w:rsidR="003F489B" w:rsidRDefault="003F489B" w:rsidP="007646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0687EE" w14:textId="118CD1D6" w:rsidR="0076467E" w:rsidRDefault="0076467E" w:rsidP="0076467E">
    <w:pPr>
      <w:pStyle w:val="Header"/>
      <w:tabs>
        <w:tab w:val="clear" w:pos="4680"/>
        <w:tab w:val="clear" w:pos="9360"/>
      </w:tabs>
    </w:pPr>
    <w:r>
      <w:t>Normal Tissue Injury by Photon and Proton Therapies</w:t>
    </w:r>
    <w:r>
      <w:tab/>
    </w:r>
    <w:r>
      <w:tab/>
    </w:r>
    <w:r>
      <w:tab/>
      <w:t>01-20-2021</w:t>
    </w:r>
  </w:p>
  <w:p w14:paraId="733883EB" w14:textId="77777777" w:rsidR="0076467E" w:rsidRDefault="0076467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D72E6"/>
    <w:multiLevelType w:val="hybridMultilevel"/>
    <w:tmpl w:val="EB526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BB60F4"/>
    <w:multiLevelType w:val="hybridMultilevel"/>
    <w:tmpl w:val="9C9CA8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4937B5"/>
    <w:multiLevelType w:val="hybridMultilevel"/>
    <w:tmpl w:val="9B8601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5B628D0"/>
    <w:multiLevelType w:val="hybridMultilevel"/>
    <w:tmpl w:val="55CA7AD2"/>
    <w:lvl w:ilvl="0" w:tplc="04090001">
      <w:start w:val="1"/>
      <w:numFmt w:val="bullet"/>
      <w:lvlText w:val=""/>
      <w:lvlJc w:val="left"/>
      <w:pPr>
        <w:ind w:left="360" w:hanging="360"/>
      </w:pPr>
      <w:rPr>
        <w:rFonts w:ascii="Symbol" w:hAnsi="Symbol" w:hint="default"/>
      </w:rPr>
    </w:lvl>
    <w:lvl w:ilvl="1" w:tplc="04090005">
      <w:start w:val="1"/>
      <w:numFmt w:val="bullet"/>
      <w:lvlText w:val=""/>
      <w:lvlJc w:val="left"/>
      <w:pPr>
        <w:ind w:left="1080" w:hanging="360"/>
      </w:pPr>
      <w:rPr>
        <w:rFonts w:ascii="Wingdings" w:hAnsi="Wingdings"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4" w15:restartNumberingAfterBreak="0">
    <w:nsid w:val="411A51A3"/>
    <w:multiLevelType w:val="hybridMultilevel"/>
    <w:tmpl w:val="33CED6F8"/>
    <w:lvl w:ilvl="0" w:tplc="04090001">
      <w:start w:val="1"/>
      <w:numFmt w:val="bullet"/>
      <w:lvlText w:val=""/>
      <w:lvlJc w:val="left"/>
      <w:pPr>
        <w:ind w:left="720" w:hanging="360"/>
      </w:pPr>
      <w:rPr>
        <w:rFonts w:ascii="Symbol" w:hAnsi="Symbol" w:hint="default"/>
      </w:rPr>
    </w:lvl>
    <w:lvl w:ilvl="1" w:tplc="7C7281FC">
      <w:start w:val="1"/>
      <w:numFmt w:val="bullet"/>
      <w:lvlText w:val="o"/>
      <w:lvlJc w:val="left"/>
      <w:pPr>
        <w:ind w:left="630" w:hanging="360"/>
      </w:pPr>
      <w:rPr>
        <w:rFonts w:ascii="Courier New" w:hAnsi="Courier New" w:hint="default"/>
        <w:u w:color="262626" w:themeColor="text1" w:themeTint="D9"/>
      </w:rPr>
    </w:lvl>
    <w:lvl w:ilvl="2" w:tplc="18C476AC">
      <w:start w:val="1"/>
      <w:numFmt w:val="bullet"/>
      <w:lvlText w:val=""/>
      <w:lvlJc w:val="left"/>
      <w:pPr>
        <w:ind w:left="1440" w:firstLine="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ACB56B8"/>
    <w:multiLevelType w:val="hybridMultilevel"/>
    <w:tmpl w:val="1D664EF2"/>
    <w:lvl w:ilvl="0" w:tplc="04090001">
      <w:start w:val="1"/>
      <w:numFmt w:val="bullet"/>
      <w:lvlText w:val=""/>
      <w:lvlJc w:val="left"/>
      <w:pPr>
        <w:ind w:left="360" w:hanging="360"/>
      </w:pPr>
      <w:rPr>
        <w:rFonts w:ascii="Symbol" w:hAnsi="Symbol" w:hint="default"/>
      </w:rPr>
    </w:lvl>
    <w:lvl w:ilvl="1" w:tplc="7C7281FC">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7AFE4503"/>
    <w:multiLevelType w:val="hybridMultilevel"/>
    <w:tmpl w:val="835AB4B4"/>
    <w:lvl w:ilvl="0" w:tplc="04090001">
      <w:start w:val="1"/>
      <w:numFmt w:val="bullet"/>
      <w:lvlText w:val=""/>
      <w:lvlJc w:val="left"/>
      <w:pPr>
        <w:ind w:left="720" w:hanging="360"/>
      </w:pPr>
      <w:rPr>
        <w:rFonts w:ascii="Symbol" w:hAnsi="Symbol" w:hint="default"/>
      </w:rPr>
    </w:lvl>
    <w:lvl w:ilvl="1" w:tplc="AFB07D5C">
      <w:start w:val="1"/>
      <w:numFmt w:val="bullet"/>
      <w:lvlText w:val=""/>
      <w:lvlJc w:val="left"/>
      <w:pPr>
        <w:ind w:left="630" w:hanging="360"/>
      </w:pPr>
      <w:rPr>
        <w:rFonts w:ascii="Symbol" w:hAnsi="Symbol" w:hint="default"/>
        <w:u w:color="262626" w:themeColor="text1" w:themeTint="D9"/>
      </w:rPr>
    </w:lvl>
    <w:lvl w:ilvl="2" w:tplc="18C476AC">
      <w:start w:val="1"/>
      <w:numFmt w:val="bullet"/>
      <w:lvlText w:val=""/>
      <w:lvlJc w:val="left"/>
      <w:pPr>
        <w:ind w:left="1440" w:firstLine="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 w:numId="5">
    <w:abstractNumId w:val="5"/>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mirrorMargins/>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99C"/>
    <w:rsid w:val="00001C1A"/>
    <w:rsid w:val="00002F2F"/>
    <w:rsid w:val="00006174"/>
    <w:rsid w:val="00011C22"/>
    <w:rsid w:val="000140E3"/>
    <w:rsid w:val="000250CE"/>
    <w:rsid w:val="00026BA7"/>
    <w:rsid w:val="00026DBC"/>
    <w:rsid w:val="0003656C"/>
    <w:rsid w:val="00036F89"/>
    <w:rsid w:val="0004083D"/>
    <w:rsid w:val="00043083"/>
    <w:rsid w:val="00044EEE"/>
    <w:rsid w:val="00052E3E"/>
    <w:rsid w:val="00066031"/>
    <w:rsid w:val="00067043"/>
    <w:rsid w:val="00073323"/>
    <w:rsid w:val="00076EF5"/>
    <w:rsid w:val="00082A05"/>
    <w:rsid w:val="000A24CF"/>
    <w:rsid w:val="000A2F9B"/>
    <w:rsid w:val="000A3D26"/>
    <w:rsid w:val="000A3D9F"/>
    <w:rsid w:val="000A4785"/>
    <w:rsid w:val="000B1D83"/>
    <w:rsid w:val="000B4993"/>
    <w:rsid w:val="000B765C"/>
    <w:rsid w:val="000C1B2B"/>
    <w:rsid w:val="000D53D9"/>
    <w:rsid w:val="000D5589"/>
    <w:rsid w:val="000E4685"/>
    <w:rsid w:val="000E5AA6"/>
    <w:rsid w:val="000F0C8B"/>
    <w:rsid w:val="000F4BAB"/>
    <w:rsid w:val="00104BD7"/>
    <w:rsid w:val="00106676"/>
    <w:rsid w:val="0012172B"/>
    <w:rsid w:val="00123205"/>
    <w:rsid w:val="00124FA1"/>
    <w:rsid w:val="00125573"/>
    <w:rsid w:val="00127DBD"/>
    <w:rsid w:val="00133E34"/>
    <w:rsid w:val="00135AE6"/>
    <w:rsid w:val="00140439"/>
    <w:rsid w:val="00140779"/>
    <w:rsid w:val="00141C73"/>
    <w:rsid w:val="00150941"/>
    <w:rsid w:val="001527AC"/>
    <w:rsid w:val="00153235"/>
    <w:rsid w:val="001555F4"/>
    <w:rsid w:val="001644E7"/>
    <w:rsid w:val="001758D9"/>
    <w:rsid w:val="00180042"/>
    <w:rsid w:val="00181B33"/>
    <w:rsid w:val="00185192"/>
    <w:rsid w:val="00186F54"/>
    <w:rsid w:val="00192CD9"/>
    <w:rsid w:val="00196406"/>
    <w:rsid w:val="001A0479"/>
    <w:rsid w:val="001A0B01"/>
    <w:rsid w:val="001A3398"/>
    <w:rsid w:val="001A36B0"/>
    <w:rsid w:val="001B1A0E"/>
    <w:rsid w:val="001C010E"/>
    <w:rsid w:val="001C0CDA"/>
    <w:rsid w:val="001D233C"/>
    <w:rsid w:val="001D38CF"/>
    <w:rsid w:val="001D647E"/>
    <w:rsid w:val="001E5A5D"/>
    <w:rsid w:val="001F0984"/>
    <w:rsid w:val="0020050D"/>
    <w:rsid w:val="00213C11"/>
    <w:rsid w:val="00215813"/>
    <w:rsid w:val="002166AF"/>
    <w:rsid w:val="00216ACB"/>
    <w:rsid w:val="00227D25"/>
    <w:rsid w:val="00230D14"/>
    <w:rsid w:val="002403D4"/>
    <w:rsid w:val="00253D52"/>
    <w:rsid w:val="002566B7"/>
    <w:rsid w:val="00260FAB"/>
    <w:rsid w:val="00262C13"/>
    <w:rsid w:val="00266507"/>
    <w:rsid w:val="0026741E"/>
    <w:rsid w:val="002678D5"/>
    <w:rsid w:val="00273C40"/>
    <w:rsid w:val="002766C3"/>
    <w:rsid w:val="00283CC3"/>
    <w:rsid w:val="00287C80"/>
    <w:rsid w:val="002908CE"/>
    <w:rsid w:val="00291C12"/>
    <w:rsid w:val="002921AE"/>
    <w:rsid w:val="00295B25"/>
    <w:rsid w:val="002A6BEC"/>
    <w:rsid w:val="002B1DB5"/>
    <w:rsid w:val="002B6DC0"/>
    <w:rsid w:val="002C0C44"/>
    <w:rsid w:val="002C200F"/>
    <w:rsid w:val="002C39EB"/>
    <w:rsid w:val="002D1721"/>
    <w:rsid w:val="002D2C2A"/>
    <w:rsid w:val="002E0439"/>
    <w:rsid w:val="003000C8"/>
    <w:rsid w:val="00306B4A"/>
    <w:rsid w:val="00306DEE"/>
    <w:rsid w:val="00310BF8"/>
    <w:rsid w:val="0031265C"/>
    <w:rsid w:val="00313CE4"/>
    <w:rsid w:val="003207B7"/>
    <w:rsid w:val="003339E7"/>
    <w:rsid w:val="00335147"/>
    <w:rsid w:val="00351194"/>
    <w:rsid w:val="00354A42"/>
    <w:rsid w:val="0035643E"/>
    <w:rsid w:val="00356762"/>
    <w:rsid w:val="00365C20"/>
    <w:rsid w:val="00371BF6"/>
    <w:rsid w:val="00376108"/>
    <w:rsid w:val="00385FF8"/>
    <w:rsid w:val="003866F2"/>
    <w:rsid w:val="00386AFA"/>
    <w:rsid w:val="00387940"/>
    <w:rsid w:val="003A0D61"/>
    <w:rsid w:val="003A0EEE"/>
    <w:rsid w:val="003A29E4"/>
    <w:rsid w:val="003A364C"/>
    <w:rsid w:val="003A663A"/>
    <w:rsid w:val="003A71AD"/>
    <w:rsid w:val="003A7E7E"/>
    <w:rsid w:val="003B0B2D"/>
    <w:rsid w:val="003B0FD3"/>
    <w:rsid w:val="003B4799"/>
    <w:rsid w:val="003B6C6C"/>
    <w:rsid w:val="003C4E18"/>
    <w:rsid w:val="003D4BC3"/>
    <w:rsid w:val="003D71A7"/>
    <w:rsid w:val="003D7634"/>
    <w:rsid w:val="003E038C"/>
    <w:rsid w:val="003E3C78"/>
    <w:rsid w:val="003F489B"/>
    <w:rsid w:val="003F6A59"/>
    <w:rsid w:val="00401E1C"/>
    <w:rsid w:val="00401E57"/>
    <w:rsid w:val="00402BD1"/>
    <w:rsid w:val="00403863"/>
    <w:rsid w:val="00405021"/>
    <w:rsid w:val="00405C65"/>
    <w:rsid w:val="00407FB7"/>
    <w:rsid w:val="004122F7"/>
    <w:rsid w:val="0041441E"/>
    <w:rsid w:val="00414AF5"/>
    <w:rsid w:val="004164BE"/>
    <w:rsid w:val="00423108"/>
    <w:rsid w:val="004269D3"/>
    <w:rsid w:val="004431D6"/>
    <w:rsid w:val="0045441E"/>
    <w:rsid w:val="004576F8"/>
    <w:rsid w:val="00460177"/>
    <w:rsid w:val="00462B00"/>
    <w:rsid w:val="00465732"/>
    <w:rsid w:val="00465860"/>
    <w:rsid w:val="00466D8C"/>
    <w:rsid w:val="00485DF2"/>
    <w:rsid w:val="004910E4"/>
    <w:rsid w:val="004941CC"/>
    <w:rsid w:val="004A638F"/>
    <w:rsid w:val="004A7FC2"/>
    <w:rsid w:val="004B3BCD"/>
    <w:rsid w:val="004B4969"/>
    <w:rsid w:val="004C006D"/>
    <w:rsid w:val="004C0FD3"/>
    <w:rsid w:val="004C134C"/>
    <w:rsid w:val="004D279D"/>
    <w:rsid w:val="004E0019"/>
    <w:rsid w:val="004E3011"/>
    <w:rsid w:val="004E561D"/>
    <w:rsid w:val="004F03BC"/>
    <w:rsid w:val="004F1E69"/>
    <w:rsid w:val="004F3474"/>
    <w:rsid w:val="004F4F30"/>
    <w:rsid w:val="004F5A25"/>
    <w:rsid w:val="00510627"/>
    <w:rsid w:val="005129A4"/>
    <w:rsid w:val="00521B1D"/>
    <w:rsid w:val="00522509"/>
    <w:rsid w:val="0052310F"/>
    <w:rsid w:val="00524163"/>
    <w:rsid w:val="00524D2D"/>
    <w:rsid w:val="00526FB7"/>
    <w:rsid w:val="00527B4A"/>
    <w:rsid w:val="00531409"/>
    <w:rsid w:val="00532FC7"/>
    <w:rsid w:val="00534190"/>
    <w:rsid w:val="0053749E"/>
    <w:rsid w:val="005433D8"/>
    <w:rsid w:val="00553355"/>
    <w:rsid w:val="00560298"/>
    <w:rsid w:val="005618CD"/>
    <w:rsid w:val="00562E36"/>
    <w:rsid w:val="00572930"/>
    <w:rsid w:val="00572C40"/>
    <w:rsid w:val="00581EC6"/>
    <w:rsid w:val="00587BBE"/>
    <w:rsid w:val="00593660"/>
    <w:rsid w:val="005965CD"/>
    <w:rsid w:val="00596993"/>
    <w:rsid w:val="005A29A9"/>
    <w:rsid w:val="005B4A44"/>
    <w:rsid w:val="005B7E39"/>
    <w:rsid w:val="005D6D30"/>
    <w:rsid w:val="005E0313"/>
    <w:rsid w:val="005E468A"/>
    <w:rsid w:val="005F2B47"/>
    <w:rsid w:val="005F6F28"/>
    <w:rsid w:val="005F701B"/>
    <w:rsid w:val="006000B3"/>
    <w:rsid w:val="00603617"/>
    <w:rsid w:val="00604404"/>
    <w:rsid w:val="00611E7A"/>
    <w:rsid w:val="00612EA4"/>
    <w:rsid w:val="00632223"/>
    <w:rsid w:val="00636507"/>
    <w:rsid w:val="006438B3"/>
    <w:rsid w:val="00645AD3"/>
    <w:rsid w:val="006532A7"/>
    <w:rsid w:val="00657E2D"/>
    <w:rsid w:val="006632B7"/>
    <w:rsid w:val="00663F1A"/>
    <w:rsid w:val="00666B53"/>
    <w:rsid w:val="00676A33"/>
    <w:rsid w:val="006823C0"/>
    <w:rsid w:val="0068312B"/>
    <w:rsid w:val="006838B1"/>
    <w:rsid w:val="00684392"/>
    <w:rsid w:val="00685ED2"/>
    <w:rsid w:val="00690ADF"/>
    <w:rsid w:val="006914E5"/>
    <w:rsid w:val="00694FE4"/>
    <w:rsid w:val="006965A4"/>
    <w:rsid w:val="006A6767"/>
    <w:rsid w:val="006B065B"/>
    <w:rsid w:val="006B3524"/>
    <w:rsid w:val="006B6E9B"/>
    <w:rsid w:val="006B7433"/>
    <w:rsid w:val="006C1AFD"/>
    <w:rsid w:val="006C30D9"/>
    <w:rsid w:val="006C4BF7"/>
    <w:rsid w:val="006C678E"/>
    <w:rsid w:val="006D07F6"/>
    <w:rsid w:val="006D081A"/>
    <w:rsid w:val="006D3B2E"/>
    <w:rsid w:val="006D5378"/>
    <w:rsid w:val="006D7C21"/>
    <w:rsid w:val="006E504A"/>
    <w:rsid w:val="006F08D6"/>
    <w:rsid w:val="006F1DE4"/>
    <w:rsid w:val="006F3B3D"/>
    <w:rsid w:val="00703B96"/>
    <w:rsid w:val="00703E77"/>
    <w:rsid w:val="00707669"/>
    <w:rsid w:val="00707E72"/>
    <w:rsid w:val="007125F2"/>
    <w:rsid w:val="007234ED"/>
    <w:rsid w:val="00724F01"/>
    <w:rsid w:val="0073290C"/>
    <w:rsid w:val="00741CA1"/>
    <w:rsid w:val="00743185"/>
    <w:rsid w:val="00746588"/>
    <w:rsid w:val="00747CEF"/>
    <w:rsid w:val="007547B2"/>
    <w:rsid w:val="0076467E"/>
    <w:rsid w:val="00765024"/>
    <w:rsid w:val="00765C36"/>
    <w:rsid w:val="007711A0"/>
    <w:rsid w:val="007774BD"/>
    <w:rsid w:val="00780453"/>
    <w:rsid w:val="007816C6"/>
    <w:rsid w:val="007821F4"/>
    <w:rsid w:val="00782493"/>
    <w:rsid w:val="007848F2"/>
    <w:rsid w:val="00786188"/>
    <w:rsid w:val="00796319"/>
    <w:rsid w:val="007A1CBA"/>
    <w:rsid w:val="007A725F"/>
    <w:rsid w:val="007A7CF9"/>
    <w:rsid w:val="007B2748"/>
    <w:rsid w:val="007B3447"/>
    <w:rsid w:val="007C0CB6"/>
    <w:rsid w:val="007D1804"/>
    <w:rsid w:val="007D1EE2"/>
    <w:rsid w:val="007D275A"/>
    <w:rsid w:val="007D6E23"/>
    <w:rsid w:val="007E0587"/>
    <w:rsid w:val="007E0F1D"/>
    <w:rsid w:val="007E12E0"/>
    <w:rsid w:val="007E4518"/>
    <w:rsid w:val="007E4BFC"/>
    <w:rsid w:val="008015E5"/>
    <w:rsid w:val="008054CD"/>
    <w:rsid w:val="0081492E"/>
    <w:rsid w:val="0081508A"/>
    <w:rsid w:val="00820426"/>
    <w:rsid w:val="00822EB9"/>
    <w:rsid w:val="008238EB"/>
    <w:rsid w:val="00823FD7"/>
    <w:rsid w:val="00825D29"/>
    <w:rsid w:val="00833AC7"/>
    <w:rsid w:val="00835977"/>
    <w:rsid w:val="00840020"/>
    <w:rsid w:val="00840125"/>
    <w:rsid w:val="0084138B"/>
    <w:rsid w:val="00841D16"/>
    <w:rsid w:val="0085286F"/>
    <w:rsid w:val="00862DE2"/>
    <w:rsid w:val="008679B3"/>
    <w:rsid w:val="00871741"/>
    <w:rsid w:val="00875CE9"/>
    <w:rsid w:val="008774EC"/>
    <w:rsid w:val="00886937"/>
    <w:rsid w:val="008A447A"/>
    <w:rsid w:val="008A6DC5"/>
    <w:rsid w:val="008B2C9C"/>
    <w:rsid w:val="008B7131"/>
    <w:rsid w:val="008D53B6"/>
    <w:rsid w:val="008D7744"/>
    <w:rsid w:val="008E425F"/>
    <w:rsid w:val="008E4ADD"/>
    <w:rsid w:val="008F59F5"/>
    <w:rsid w:val="00901064"/>
    <w:rsid w:val="00902CBE"/>
    <w:rsid w:val="00903D8F"/>
    <w:rsid w:val="00910ABD"/>
    <w:rsid w:val="00911851"/>
    <w:rsid w:val="00912B1F"/>
    <w:rsid w:val="00925C2F"/>
    <w:rsid w:val="00925F64"/>
    <w:rsid w:val="00926A76"/>
    <w:rsid w:val="00941790"/>
    <w:rsid w:val="00943BFC"/>
    <w:rsid w:val="00947B15"/>
    <w:rsid w:val="00951D1B"/>
    <w:rsid w:val="00967E59"/>
    <w:rsid w:val="00970ED5"/>
    <w:rsid w:val="00972BD4"/>
    <w:rsid w:val="00975267"/>
    <w:rsid w:val="00983A56"/>
    <w:rsid w:val="00987622"/>
    <w:rsid w:val="009966DE"/>
    <w:rsid w:val="0099710D"/>
    <w:rsid w:val="009A7732"/>
    <w:rsid w:val="009B4DE3"/>
    <w:rsid w:val="009C2343"/>
    <w:rsid w:val="009C2661"/>
    <w:rsid w:val="009C46C0"/>
    <w:rsid w:val="009C5421"/>
    <w:rsid w:val="009C6A5F"/>
    <w:rsid w:val="009D17D1"/>
    <w:rsid w:val="009F0016"/>
    <w:rsid w:val="009F3058"/>
    <w:rsid w:val="009F5CCB"/>
    <w:rsid w:val="00A01810"/>
    <w:rsid w:val="00A0514D"/>
    <w:rsid w:val="00A14C4C"/>
    <w:rsid w:val="00A208FD"/>
    <w:rsid w:val="00A22DD4"/>
    <w:rsid w:val="00A27A64"/>
    <w:rsid w:val="00A36683"/>
    <w:rsid w:val="00A36FE9"/>
    <w:rsid w:val="00A60473"/>
    <w:rsid w:val="00A619D4"/>
    <w:rsid w:val="00A632C3"/>
    <w:rsid w:val="00A66C71"/>
    <w:rsid w:val="00A77D11"/>
    <w:rsid w:val="00A81AA6"/>
    <w:rsid w:val="00A8250C"/>
    <w:rsid w:val="00A8691A"/>
    <w:rsid w:val="00A86AB2"/>
    <w:rsid w:val="00A878DF"/>
    <w:rsid w:val="00A90BCE"/>
    <w:rsid w:val="00A9353F"/>
    <w:rsid w:val="00A950BF"/>
    <w:rsid w:val="00AA0E65"/>
    <w:rsid w:val="00AA38B7"/>
    <w:rsid w:val="00AC0B8D"/>
    <w:rsid w:val="00AD1C5A"/>
    <w:rsid w:val="00AE2699"/>
    <w:rsid w:val="00B02912"/>
    <w:rsid w:val="00B21A4E"/>
    <w:rsid w:val="00B351D3"/>
    <w:rsid w:val="00B43BE8"/>
    <w:rsid w:val="00B45468"/>
    <w:rsid w:val="00B4699D"/>
    <w:rsid w:val="00B50087"/>
    <w:rsid w:val="00B56292"/>
    <w:rsid w:val="00B577F1"/>
    <w:rsid w:val="00B77D56"/>
    <w:rsid w:val="00B827F7"/>
    <w:rsid w:val="00B94F80"/>
    <w:rsid w:val="00B95474"/>
    <w:rsid w:val="00BB14EF"/>
    <w:rsid w:val="00BB4B37"/>
    <w:rsid w:val="00BC0508"/>
    <w:rsid w:val="00BC0C8D"/>
    <w:rsid w:val="00BC253E"/>
    <w:rsid w:val="00BD4742"/>
    <w:rsid w:val="00BF3E6F"/>
    <w:rsid w:val="00BF5BEA"/>
    <w:rsid w:val="00C063E9"/>
    <w:rsid w:val="00C0726D"/>
    <w:rsid w:val="00C07D0F"/>
    <w:rsid w:val="00C1500A"/>
    <w:rsid w:val="00C30F1F"/>
    <w:rsid w:val="00C37FB5"/>
    <w:rsid w:val="00C44C2C"/>
    <w:rsid w:val="00C64588"/>
    <w:rsid w:val="00C65FB4"/>
    <w:rsid w:val="00C66736"/>
    <w:rsid w:val="00C75FDD"/>
    <w:rsid w:val="00C90EB1"/>
    <w:rsid w:val="00C929CE"/>
    <w:rsid w:val="00C97780"/>
    <w:rsid w:val="00C97CB2"/>
    <w:rsid w:val="00CA0BED"/>
    <w:rsid w:val="00CA1725"/>
    <w:rsid w:val="00CA36D0"/>
    <w:rsid w:val="00CA3CA2"/>
    <w:rsid w:val="00CB06EE"/>
    <w:rsid w:val="00CB3132"/>
    <w:rsid w:val="00CB6017"/>
    <w:rsid w:val="00CB6F4B"/>
    <w:rsid w:val="00CB75A4"/>
    <w:rsid w:val="00CD08E2"/>
    <w:rsid w:val="00CD4629"/>
    <w:rsid w:val="00CE048C"/>
    <w:rsid w:val="00CE3193"/>
    <w:rsid w:val="00CE3F39"/>
    <w:rsid w:val="00CF185D"/>
    <w:rsid w:val="00CF2FB6"/>
    <w:rsid w:val="00D27014"/>
    <w:rsid w:val="00D31724"/>
    <w:rsid w:val="00D4464D"/>
    <w:rsid w:val="00D46672"/>
    <w:rsid w:val="00D50E4C"/>
    <w:rsid w:val="00D63FCD"/>
    <w:rsid w:val="00D66D2F"/>
    <w:rsid w:val="00D74438"/>
    <w:rsid w:val="00D755CD"/>
    <w:rsid w:val="00D755EB"/>
    <w:rsid w:val="00D7634A"/>
    <w:rsid w:val="00D776BF"/>
    <w:rsid w:val="00D85AD6"/>
    <w:rsid w:val="00D92CA7"/>
    <w:rsid w:val="00D93B06"/>
    <w:rsid w:val="00DB0498"/>
    <w:rsid w:val="00DB159A"/>
    <w:rsid w:val="00DB3442"/>
    <w:rsid w:val="00DB3819"/>
    <w:rsid w:val="00DB5059"/>
    <w:rsid w:val="00DB57A8"/>
    <w:rsid w:val="00DB7623"/>
    <w:rsid w:val="00DB7CA3"/>
    <w:rsid w:val="00DC6663"/>
    <w:rsid w:val="00DC751C"/>
    <w:rsid w:val="00DF6EA5"/>
    <w:rsid w:val="00E00DD1"/>
    <w:rsid w:val="00E07BC4"/>
    <w:rsid w:val="00E20513"/>
    <w:rsid w:val="00E306FE"/>
    <w:rsid w:val="00E323C4"/>
    <w:rsid w:val="00E3350A"/>
    <w:rsid w:val="00E33C32"/>
    <w:rsid w:val="00E37A6D"/>
    <w:rsid w:val="00E444AA"/>
    <w:rsid w:val="00E465FE"/>
    <w:rsid w:val="00E50D34"/>
    <w:rsid w:val="00E513FA"/>
    <w:rsid w:val="00E53EF5"/>
    <w:rsid w:val="00E57017"/>
    <w:rsid w:val="00E64B2F"/>
    <w:rsid w:val="00E70332"/>
    <w:rsid w:val="00E71B41"/>
    <w:rsid w:val="00E747C0"/>
    <w:rsid w:val="00E75C98"/>
    <w:rsid w:val="00E769D0"/>
    <w:rsid w:val="00E808C0"/>
    <w:rsid w:val="00E861F9"/>
    <w:rsid w:val="00E928D0"/>
    <w:rsid w:val="00E9619A"/>
    <w:rsid w:val="00E97728"/>
    <w:rsid w:val="00EB29EC"/>
    <w:rsid w:val="00EB4C2E"/>
    <w:rsid w:val="00EB7B8C"/>
    <w:rsid w:val="00EC520D"/>
    <w:rsid w:val="00ED1F8E"/>
    <w:rsid w:val="00ED2660"/>
    <w:rsid w:val="00ED323C"/>
    <w:rsid w:val="00ED4706"/>
    <w:rsid w:val="00ED47D5"/>
    <w:rsid w:val="00ED5E79"/>
    <w:rsid w:val="00ED7366"/>
    <w:rsid w:val="00EE5597"/>
    <w:rsid w:val="00EE786E"/>
    <w:rsid w:val="00EF0C54"/>
    <w:rsid w:val="00EF377F"/>
    <w:rsid w:val="00EF4AB5"/>
    <w:rsid w:val="00EF4CD4"/>
    <w:rsid w:val="00F0397B"/>
    <w:rsid w:val="00F055BE"/>
    <w:rsid w:val="00F11164"/>
    <w:rsid w:val="00F16760"/>
    <w:rsid w:val="00F20E20"/>
    <w:rsid w:val="00F22120"/>
    <w:rsid w:val="00F233BE"/>
    <w:rsid w:val="00F26003"/>
    <w:rsid w:val="00F262BA"/>
    <w:rsid w:val="00F26E19"/>
    <w:rsid w:val="00F2720A"/>
    <w:rsid w:val="00F3099C"/>
    <w:rsid w:val="00F31500"/>
    <w:rsid w:val="00F41B88"/>
    <w:rsid w:val="00F446E0"/>
    <w:rsid w:val="00F52E81"/>
    <w:rsid w:val="00F54CE4"/>
    <w:rsid w:val="00F556AD"/>
    <w:rsid w:val="00F63B0E"/>
    <w:rsid w:val="00F80B60"/>
    <w:rsid w:val="00F80D18"/>
    <w:rsid w:val="00F812C4"/>
    <w:rsid w:val="00F84476"/>
    <w:rsid w:val="00F84AC2"/>
    <w:rsid w:val="00F90A04"/>
    <w:rsid w:val="00F9330A"/>
    <w:rsid w:val="00F94E9D"/>
    <w:rsid w:val="00F963D5"/>
    <w:rsid w:val="00F97560"/>
    <w:rsid w:val="00FB174B"/>
    <w:rsid w:val="00FB5748"/>
    <w:rsid w:val="00FB655B"/>
    <w:rsid w:val="00FC4A29"/>
    <w:rsid w:val="00FC74A7"/>
    <w:rsid w:val="00FE2843"/>
    <w:rsid w:val="00FF2A48"/>
    <w:rsid w:val="00FF35D7"/>
    <w:rsid w:val="00FF40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A1E3E"/>
  <w15:chartTrackingRefBased/>
  <w15:docId w15:val="{3663EBF8-D64E-4244-81C6-A879FCEB2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venir Next LT Pro" w:eastAsiaTheme="minorHAnsi" w:hAnsi="Avenir Next LT Pro" w:cs="Times New Roman (Body CS)"/>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099C"/>
    <w:rPr>
      <w:rFonts w:ascii="Times New Roman" w:eastAsia="Times New Roman" w:hAnsi="Times New Roman" w:cs="Times New Roman"/>
      <w:sz w:val="24"/>
      <w:lang w:eastAsia="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6676"/>
    <w:rPr>
      <w:sz w:val="18"/>
      <w:szCs w:val="18"/>
    </w:rPr>
  </w:style>
  <w:style w:type="character" w:customStyle="1" w:styleId="BalloonTextChar">
    <w:name w:val="Balloon Text Char"/>
    <w:basedOn w:val="DefaultParagraphFont"/>
    <w:link w:val="BalloonText"/>
    <w:uiPriority w:val="99"/>
    <w:semiHidden/>
    <w:rsid w:val="00106676"/>
    <w:rPr>
      <w:rFonts w:ascii="Times New Roman" w:eastAsiaTheme="minorEastAsia" w:hAnsi="Times New Roman" w:cs="Times New Roman"/>
      <w:sz w:val="18"/>
      <w:szCs w:val="18"/>
    </w:rPr>
  </w:style>
  <w:style w:type="table" w:styleId="PlainTable4">
    <w:name w:val="Plain Table 4"/>
    <w:basedOn w:val="TableNormal"/>
    <w:uiPriority w:val="44"/>
    <w:rsid w:val="00F3099C"/>
    <w:rPr>
      <w:rFonts w:ascii="Arial" w:eastAsia="Times New Roman" w:hAnsi="Arial" w:cs="Arial"/>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1C0CDA"/>
    <w:pPr>
      <w:ind w:left="720"/>
      <w:contextualSpacing/>
    </w:pPr>
  </w:style>
  <w:style w:type="character" w:customStyle="1" w:styleId="apple-converted-space">
    <w:name w:val="apple-converted-space"/>
    <w:basedOn w:val="DefaultParagraphFont"/>
    <w:rsid w:val="007E12E0"/>
  </w:style>
  <w:style w:type="table" w:customStyle="1" w:styleId="PlainTable41">
    <w:name w:val="Plain Table 41"/>
    <w:basedOn w:val="TableNormal"/>
    <w:next w:val="PlainTable4"/>
    <w:uiPriority w:val="44"/>
    <w:rsid w:val="007E12E0"/>
    <w:rPr>
      <w:rFonts w:ascii="Arial" w:eastAsia="Times New Roman" w:hAnsi="Arial" w:cs="Arial"/>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Header">
    <w:name w:val="header"/>
    <w:basedOn w:val="Normal"/>
    <w:link w:val="HeaderChar"/>
    <w:uiPriority w:val="99"/>
    <w:unhideWhenUsed/>
    <w:rsid w:val="0076467E"/>
    <w:pPr>
      <w:tabs>
        <w:tab w:val="center" w:pos="4680"/>
        <w:tab w:val="right" w:pos="9360"/>
      </w:tabs>
    </w:pPr>
  </w:style>
  <w:style w:type="character" w:customStyle="1" w:styleId="HeaderChar">
    <w:name w:val="Header Char"/>
    <w:basedOn w:val="DefaultParagraphFont"/>
    <w:link w:val="Header"/>
    <w:uiPriority w:val="99"/>
    <w:rsid w:val="0076467E"/>
    <w:rPr>
      <w:rFonts w:ascii="Times New Roman" w:eastAsia="Times New Roman" w:hAnsi="Times New Roman" w:cs="Times New Roman"/>
      <w:sz w:val="24"/>
      <w:lang w:eastAsia="pl-PL"/>
    </w:rPr>
  </w:style>
  <w:style w:type="paragraph" w:styleId="Footer">
    <w:name w:val="footer"/>
    <w:basedOn w:val="Normal"/>
    <w:link w:val="FooterChar"/>
    <w:uiPriority w:val="99"/>
    <w:unhideWhenUsed/>
    <w:rsid w:val="0076467E"/>
    <w:pPr>
      <w:tabs>
        <w:tab w:val="center" w:pos="4680"/>
        <w:tab w:val="right" w:pos="9360"/>
      </w:tabs>
    </w:pPr>
  </w:style>
  <w:style w:type="character" w:customStyle="1" w:styleId="FooterChar">
    <w:name w:val="Footer Char"/>
    <w:basedOn w:val="DefaultParagraphFont"/>
    <w:link w:val="Footer"/>
    <w:uiPriority w:val="99"/>
    <w:rsid w:val="0076467E"/>
    <w:rPr>
      <w:rFonts w:ascii="Times New Roman" w:eastAsia="Times New Roman" w:hAnsi="Times New Roman" w:cs="Times New Roman"/>
      <w:sz w:val="24"/>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1</Words>
  <Characters>8</Characters>
  <Application>Microsoft Office Word</Application>
  <DocSecurity>0</DocSecurity>
  <Lines>1</Lines>
  <Paragraphs>1</Paragraphs>
  <ScaleCrop>false</ScaleCrop>
  <Company/>
  <LinksUpToDate>false</LinksUpToDate>
  <CharactersWithSpaces>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anna, Pat (NIH/NCI) [E]</dc:creator>
  <cp:keywords/>
  <dc:description/>
  <cp:lastModifiedBy>Venkatha, Balasubramanian (ELS-CHN)</cp:lastModifiedBy>
  <cp:revision>9</cp:revision>
  <dcterms:created xsi:type="dcterms:W3CDTF">2021-01-20T14:00:00Z</dcterms:created>
  <dcterms:modified xsi:type="dcterms:W3CDTF">2021-09-30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9-30T06:59:55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909e1abb-8530-43b2-8cdd-416b8de9344c</vt:lpwstr>
  </property>
  <property fmtid="{D5CDD505-2E9C-101B-9397-08002B2CF9AE}" pid="8" name="MSIP_Label_549ac42a-3eb4-4074-b885-aea26bd6241e_ContentBits">
    <vt:lpwstr>0</vt:lpwstr>
  </property>
</Properties>
</file>